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9CA24" w14:textId="302C7490" w:rsidR="00F1073A" w:rsidRDefault="00F1073A" w:rsidP="00CA0C2B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nal file 1:</w:t>
      </w:r>
    </w:p>
    <w:p w14:paraId="266B2F76" w14:textId="1EEDAF06" w:rsidR="00CA0C2B" w:rsidRPr="00233B50" w:rsidRDefault="00EB4A19" w:rsidP="00CA0C2B">
      <w:pPr>
        <w:rPr>
          <w:rFonts w:ascii="Times New Roman" w:hAnsi="Times New Roman" w:cs="Times New Roman"/>
        </w:rPr>
      </w:pPr>
      <w:r w:rsidRPr="00233B50">
        <w:rPr>
          <w:rFonts w:ascii="Times New Roman" w:hAnsi="Times New Roman" w:cs="Times New Roman"/>
        </w:rPr>
        <w:t>Table</w:t>
      </w:r>
      <w:r w:rsidR="00150E75" w:rsidRPr="00233B50">
        <w:rPr>
          <w:rFonts w:ascii="Times New Roman" w:hAnsi="Times New Roman" w:cs="Times New Roman"/>
        </w:rPr>
        <w:t xml:space="preserve"> </w:t>
      </w:r>
      <w:r w:rsidR="00233B50" w:rsidRPr="00233B50">
        <w:rPr>
          <w:rFonts w:ascii="Times New Roman" w:hAnsi="Times New Roman" w:cs="Times New Roman"/>
        </w:rPr>
        <w:t>S</w:t>
      </w:r>
      <w:r w:rsidR="00150E75" w:rsidRPr="00233B50">
        <w:rPr>
          <w:rFonts w:ascii="Times New Roman" w:hAnsi="Times New Roman" w:cs="Times New Roman"/>
        </w:rPr>
        <w:t xml:space="preserve">1. </w:t>
      </w:r>
      <w:r w:rsidRPr="00233B50">
        <w:rPr>
          <w:rFonts w:ascii="Times New Roman" w:hAnsi="Times New Roman" w:cs="Times New Roman"/>
        </w:rPr>
        <w:t>Participants’ s</w:t>
      </w:r>
      <w:r w:rsidR="00150E75" w:rsidRPr="00233B50">
        <w:rPr>
          <w:rFonts w:ascii="Times New Roman" w:hAnsi="Times New Roman" w:cs="Times New Roman"/>
        </w:rPr>
        <w:t>ociodemographic characteristics</w:t>
      </w:r>
    </w:p>
    <w:tbl>
      <w:tblPr>
        <w:tblStyle w:val="GridTable41"/>
        <w:tblW w:w="1373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41"/>
        <w:gridCol w:w="1441"/>
        <w:gridCol w:w="1441"/>
        <w:gridCol w:w="1441"/>
        <w:gridCol w:w="1441"/>
        <w:gridCol w:w="1442"/>
        <w:gridCol w:w="938"/>
        <w:gridCol w:w="1034"/>
      </w:tblGrid>
      <w:tr w:rsidR="005B7697" w:rsidRPr="00233B50" w14:paraId="50753328" w14:textId="77777777" w:rsidTr="005B76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9087950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bookmarkStart w:id="1" w:name="_Hlk64301874"/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 xml:space="preserve">Variables </w:t>
            </w:r>
          </w:p>
        </w:tc>
        <w:tc>
          <w:tcPr>
            <w:tcW w:w="14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522DBC9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Grade 7</w:t>
            </w:r>
          </w:p>
          <w:p w14:paraId="35569340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(</w:t>
            </w:r>
            <w:r w:rsidRPr="00233B50">
              <w:rPr>
                <w:b w:val="0"/>
                <w:i/>
                <w:iCs/>
                <w:color w:val="auto"/>
                <w:szCs w:val="20"/>
              </w:rPr>
              <w:t>n</w:t>
            </w: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 xml:space="preserve">: 7975) </w:t>
            </w:r>
          </w:p>
        </w:tc>
        <w:tc>
          <w:tcPr>
            <w:tcW w:w="14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555BC0EF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Grade 8</w:t>
            </w:r>
          </w:p>
          <w:p w14:paraId="3C0583FD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(</w:t>
            </w:r>
            <w:r w:rsidRPr="00233B50">
              <w:rPr>
                <w:b w:val="0"/>
                <w:i/>
                <w:iCs/>
                <w:color w:val="auto"/>
                <w:szCs w:val="20"/>
              </w:rPr>
              <w:t>n</w:t>
            </w: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: 7723)</w:t>
            </w:r>
          </w:p>
        </w:tc>
        <w:tc>
          <w:tcPr>
            <w:tcW w:w="14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AA561B8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Grade 9</w:t>
            </w:r>
          </w:p>
          <w:p w14:paraId="75A29D64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(</w:t>
            </w:r>
            <w:r w:rsidRPr="00233B50">
              <w:rPr>
                <w:b w:val="0"/>
                <w:i/>
                <w:iCs/>
                <w:color w:val="auto"/>
                <w:szCs w:val="20"/>
              </w:rPr>
              <w:t>n</w:t>
            </w: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: 8014)</w:t>
            </w:r>
          </w:p>
        </w:tc>
        <w:tc>
          <w:tcPr>
            <w:tcW w:w="14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A7D0574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Grade 10</w:t>
            </w:r>
          </w:p>
          <w:p w14:paraId="2947245C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(</w:t>
            </w:r>
            <w:r w:rsidRPr="00233B50">
              <w:rPr>
                <w:b w:val="0"/>
                <w:i/>
                <w:iCs/>
                <w:color w:val="auto"/>
                <w:szCs w:val="20"/>
              </w:rPr>
              <w:t>n</w:t>
            </w: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: 7498)</w:t>
            </w:r>
          </w:p>
        </w:tc>
        <w:tc>
          <w:tcPr>
            <w:tcW w:w="144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94AA295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Grade 11</w:t>
            </w:r>
          </w:p>
          <w:p w14:paraId="2F4BFAB5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(</w:t>
            </w:r>
            <w:r w:rsidRPr="00233B50">
              <w:rPr>
                <w:b w:val="0"/>
                <w:i/>
                <w:iCs/>
                <w:color w:val="auto"/>
                <w:szCs w:val="20"/>
              </w:rPr>
              <w:t>n</w:t>
            </w: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: 7242)</w:t>
            </w:r>
          </w:p>
        </w:tc>
        <w:tc>
          <w:tcPr>
            <w:tcW w:w="144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0DDBDA9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Grade 12</w:t>
            </w:r>
          </w:p>
          <w:p w14:paraId="25C1AFF2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(</w:t>
            </w:r>
            <w:r w:rsidRPr="00233B50">
              <w:rPr>
                <w:b w:val="0"/>
                <w:i/>
                <w:iCs/>
                <w:color w:val="auto"/>
                <w:szCs w:val="20"/>
              </w:rPr>
              <w:t>n</w:t>
            </w: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: 7754)</w:t>
            </w:r>
          </w:p>
        </w:tc>
        <w:tc>
          <w:tcPr>
            <w:tcW w:w="93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287AF8F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χ</w:t>
            </w:r>
            <w:r w:rsidRPr="00233B50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 xml:space="preserve"> or </w:t>
            </w:r>
            <w:r w:rsidRPr="00233B50">
              <w:rPr>
                <w:b w:val="0"/>
                <w:i/>
                <w:iCs/>
                <w:color w:val="auto"/>
                <w:szCs w:val="20"/>
              </w:rPr>
              <w:t>F</w:t>
            </w:r>
          </w:p>
        </w:tc>
        <w:tc>
          <w:tcPr>
            <w:tcW w:w="103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A66AFDA" w14:textId="77777777" w:rsidR="00CA0C2B" w:rsidRPr="00233B50" w:rsidRDefault="00150E75" w:rsidP="00EB4A19">
            <w:pPr>
              <w:wordWrap/>
              <w:spacing w:line="4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i/>
                <w:iCs/>
                <w:color w:val="auto"/>
                <w:szCs w:val="20"/>
              </w:rPr>
              <w:t>p</w:t>
            </w:r>
            <w:r w:rsidRPr="00233B50">
              <w:rPr>
                <w:rFonts w:ascii="Times New Roman" w:hAnsi="Times New Roman" w:cs="Times New Roman"/>
                <w:b w:val="0"/>
                <w:color w:val="auto"/>
                <w:szCs w:val="20"/>
              </w:rPr>
              <w:t>-value</w:t>
            </w:r>
          </w:p>
        </w:tc>
      </w:tr>
      <w:tr w:rsidR="005B7697" w:rsidRPr="00233B50" w14:paraId="445F1A62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387433" w14:textId="5FCFB70F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Age, 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(in 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years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>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FCEAD3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2.50±0.51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D88F1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3.52± 0.5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F568E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4.51± 0.5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C624B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5.51± 0.52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7B15D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6.50± 0.52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E0183A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7.47± 0.52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24F132" w14:textId="77777777" w:rsidR="00CA0C2B" w:rsidRPr="00233B50" w:rsidRDefault="00CA0C2B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45B5E0" w14:textId="77777777" w:rsidR="00CA0C2B" w:rsidRPr="00233B50" w:rsidRDefault="00CA0C2B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7697" w:rsidRPr="00233B50" w14:paraId="45319942" w14:textId="77777777" w:rsidTr="005B7697">
        <w:trPr>
          <w:cantSplit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0F83EA6F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Gender</w:t>
            </w:r>
          </w:p>
          <w:p w14:paraId="52C56D14" w14:textId="660D22E1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>Boys</w:t>
            </w:r>
          </w:p>
          <w:p w14:paraId="7AF6806A" w14:textId="20FFF1A6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>Girls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DA94EC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096 (51.4)</w:t>
            </w:r>
          </w:p>
          <w:p w14:paraId="4340144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879 (48.6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C5644B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920 (50.8)</w:t>
            </w:r>
          </w:p>
          <w:p w14:paraId="64976D1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803 (49.2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041A756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149 (51.8)</w:t>
            </w:r>
          </w:p>
          <w:p w14:paraId="11BD51C1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865 (48.2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6F625D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879 (51.7)</w:t>
            </w:r>
          </w:p>
          <w:p w14:paraId="4C1682F2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619 (48.3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6AA4F9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698 (51.1)</w:t>
            </w:r>
          </w:p>
          <w:p w14:paraId="1EBC06E2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544 (48.9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2E60DA5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031 (52.0)</w:t>
            </w:r>
          </w:p>
          <w:p w14:paraId="54A4944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723 (48.0)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8D8E70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.41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442471E1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0.637</w:t>
            </w:r>
          </w:p>
        </w:tc>
      </w:tr>
      <w:tr w:rsidR="005B7697" w:rsidRPr="00233B50" w14:paraId="2A4907D7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1AD14E9F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Size of the city</w:t>
            </w:r>
          </w:p>
          <w:p w14:paraId="6AC1F4D6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Big </w:t>
            </w:r>
          </w:p>
          <w:p w14:paraId="2DDAB619" w14:textId="7F523FCB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Medium</w:t>
            </w:r>
          </w:p>
          <w:p w14:paraId="3A889654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Small 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4FBE5A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476 (43.6)</w:t>
            </w:r>
          </w:p>
          <w:p w14:paraId="6EA679B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880 (48.7)</w:t>
            </w:r>
          </w:p>
          <w:p w14:paraId="0398E60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19 (7.8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BBCA3E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334 (43.2)</w:t>
            </w:r>
          </w:p>
          <w:p w14:paraId="2EE9CD0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774 (48.9)</w:t>
            </w:r>
          </w:p>
          <w:p w14:paraId="5A6C8BF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15 (8.0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1437D6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502 (43.7)</w:t>
            </w:r>
          </w:p>
          <w:p w14:paraId="652F4C2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917 (48.9)</w:t>
            </w:r>
          </w:p>
          <w:p w14:paraId="6289960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95 (7.4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34CD81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408 (45.5)</w:t>
            </w:r>
          </w:p>
          <w:p w14:paraId="460BC75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489 (46.5)</w:t>
            </w:r>
          </w:p>
          <w:p w14:paraId="4CEC647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01 (8.0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3D845F0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248 (44.8)</w:t>
            </w:r>
          </w:p>
          <w:p w14:paraId="3AFFCDF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427 (47.3)</w:t>
            </w:r>
          </w:p>
          <w:p w14:paraId="028C9AE1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67 (7.8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71E54A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564 (46.0)</w:t>
            </w:r>
          </w:p>
          <w:p w14:paraId="11A3276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596 (46.4)</w:t>
            </w:r>
          </w:p>
          <w:p w14:paraId="3B2B478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94 (7.7)</w:t>
            </w:r>
          </w:p>
        </w:tc>
        <w:tc>
          <w:tcPr>
            <w:tcW w:w="938" w:type="dxa"/>
            <w:shd w:val="clear" w:color="auto" w:fill="auto"/>
          </w:tcPr>
          <w:p w14:paraId="0663C6D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4.65</w:t>
            </w:r>
          </w:p>
        </w:tc>
        <w:tc>
          <w:tcPr>
            <w:tcW w:w="1034" w:type="dxa"/>
            <w:shd w:val="clear" w:color="auto" w:fill="auto"/>
          </w:tcPr>
          <w:p w14:paraId="3CD09DF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006</w:t>
            </w:r>
          </w:p>
        </w:tc>
      </w:tr>
      <w:tr w:rsidR="005B7697" w:rsidRPr="00233B50" w14:paraId="79725DFE" w14:textId="77777777" w:rsidTr="005B7697">
        <w:trPr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4EBE874A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School type </w:t>
            </w:r>
          </w:p>
          <w:p w14:paraId="7E5906F5" w14:textId="62457BD5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Co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>-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ed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>ucational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school</w:t>
            </w:r>
          </w:p>
          <w:p w14:paraId="386CE67B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Boys school</w:t>
            </w:r>
          </w:p>
          <w:p w14:paraId="44D2D1BA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Girls school 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6C4ACA0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878 (73.7)</w:t>
            </w:r>
          </w:p>
          <w:p w14:paraId="221F7116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79 (13.5)</w:t>
            </w:r>
          </w:p>
          <w:p w14:paraId="2B420F3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18 (12.8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04F847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664 (73.3)</w:t>
            </w:r>
          </w:p>
          <w:p w14:paraId="259A3D0D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74 (13.9)</w:t>
            </w:r>
          </w:p>
          <w:p w14:paraId="2924D173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985 (12.8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483E553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900 (73.6)</w:t>
            </w:r>
          </w:p>
          <w:p w14:paraId="53014BA3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95 (13.7)</w:t>
            </w:r>
          </w:p>
          <w:p w14:paraId="73BF85AD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19 (12.7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5783968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377 (58.4)</w:t>
            </w:r>
          </w:p>
          <w:p w14:paraId="403F127D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532 (20.4)</w:t>
            </w:r>
          </w:p>
          <w:p w14:paraId="4EB518B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589 (21.2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482972D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204 (48.1)</w:t>
            </w:r>
          </w:p>
          <w:p w14:paraId="70EE59A2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498 (20.7)</w:t>
            </w:r>
          </w:p>
          <w:p w14:paraId="02F1963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54 (21.3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91C60E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491 (57.9)</w:t>
            </w:r>
          </w:p>
          <w:p w14:paraId="20BF0645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604 (20.7)</w:t>
            </w:r>
          </w:p>
          <w:p w14:paraId="5B6048F1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659 (21.4)</w:t>
            </w:r>
          </w:p>
        </w:tc>
        <w:tc>
          <w:tcPr>
            <w:tcW w:w="938" w:type="dxa"/>
            <w:shd w:val="clear" w:color="auto" w:fill="auto"/>
          </w:tcPr>
          <w:p w14:paraId="17DB25E0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238.48</w:t>
            </w:r>
          </w:p>
        </w:tc>
        <w:tc>
          <w:tcPr>
            <w:tcW w:w="1034" w:type="dxa"/>
            <w:shd w:val="clear" w:color="auto" w:fill="auto"/>
          </w:tcPr>
          <w:p w14:paraId="4D48B5C6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1</w:t>
            </w:r>
          </w:p>
        </w:tc>
      </w:tr>
      <w:tr w:rsidR="005B7697" w:rsidRPr="00233B50" w14:paraId="6B6B135B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338CDD26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Perceived academic performance</w:t>
            </w:r>
          </w:p>
          <w:p w14:paraId="3E0CC8A8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Upper</w:t>
            </w:r>
          </w:p>
          <w:p w14:paraId="0B7AA44F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Upper middle</w:t>
            </w:r>
          </w:p>
          <w:p w14:paraId="7AFE24EA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Middle </w:t>
            </w:r>
          </w:p>
          <w:p w14:paraId="02DB2A62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Lower middle </w:t>
            </w:r>
          </w:p>
          <w:p w14:paraId="2CF5B15E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Lower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8A22CB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468 (18.4)</w:t>
            </w:r>
          </w:p>
          <w:p w14:paraId="309ADAA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493 (31.3)</w:t>
            </w:r>
          </w:p>
          <w:p w14:paraId="3FC2EE8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509 (31.5)</w:t>
            </w:r>
          </w:p>
          <w:p w14:paraId="344614F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143 (14.3)</w:t>
            </w:r>
          </w:p>
          <w:p w14:paraId="7F9F836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62 (4.5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581C6D0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183 (15.3)</w:t>
            </w:r>
          </w:p>
          <w:p w14:paraId="7EB4E7B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068 (26.8)</w:t>
            </w:r>
          </w:p>
          <w:p w14:paraId="7D2A1C4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238 (29.0)</w:t>
            </w:r>
          </w:p>
          <w:p w14:paraId="538B2CF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616 (20.9)</w:t>
            </w:r>
          </w:p>
          <w:p w14:paraId="1D4854CD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18 (8.0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AE9ECE0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323 (16.5)</w:t>
            </w:r>
          </w:p>
          <w:p w14:paraId="7B313440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083 (26.0)</w:t>
            </w:r>
          </w:p>
          <w:p w14:paraId="29AE643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093 (26.1)</w:t>
            </w:r>
          </w:p>
          <w:p w14:paraId="2247CAF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768 (22.1)</w:t>
            </w:r>
          </w:p>
          <w:p w14:paraId="3742C4B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747 (9.3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7818FE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737 (9.8)</w:t>
            </w:r>
          </w:p>
          <w:p w14:paraId="607A483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753 (23.4)</w:t>
            </w:r>
          </w:p>
          <w:p w14:paraId="4E3141C4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343 (31.2)</w:t>
            </w:r>
          </w:p>
          <w:p w14:paraId="52B4E99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861 (24.8)</w:t>
            </w:r>
          </w:p>
          <w:p w14:paraId="017273E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804 (10.7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ED5AFF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702 (9.7)</w:t>
            </w:r>
          </w:p>
          <w:p w14:paraId="06CCC6B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665 (23.0)</w:t>
            </w:r>
          </w:p>
          <w:p w14:paraId="78F1197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379 (32.9)</w:t>
            </w:r>
          </w:p>
          <w:p w14:paraId="546BA3E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773 (24.5)</w:t>
            </w:r>
          </w:p>
          <w:p w14:paraId="407C45F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723 (10.0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A94D52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829 (10.7)</w:t>
            </w:r>
          </w:p>
          <w:p w14:paraId="3AC2B48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857 (23.9)</w:t>
            </w:r>
          </w:p>
          <w:p w14:paraId="5A956EA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521 (32.5)</w:t>
            </w:r>
          </w:p>
          <w:p w14:paraId="31C29F9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844 (23.8)</w:t>
            </w:r>
          </w:p>
          <w:p w14:paraId="127109B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703 (9.1)</w:t>
            </w:r>
          </w:p>
        </w:tc>
        <w:tc>
          <w:tcPr>
            <w:tcW w:w="938" w:type="dxa"/>
            <w:shd w:val="clear" w:color="auto" w:fill="auto"/>
          </w:tcPr>
          <w:p w14:paraId="158DC11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137.55</w:t>
            </w:r>
          </w:p>
        </w:tc>
        <w:tc>
          <w:tcPr>
            <w:tcW w:w="1034" w:type="dxa"/>
            <w:shd w:val="clear" w:color="auto" w:fill="auto"/>
          </w:tcPr>
          <w:p w14:paraId="7A35578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</w:tr>
      <w:tr w:rsidR="005B7697" w:rsidRPr="00233B50" w14:paraId="6478D63C" w14:textId="77777777" w:rsidTr="005B7697">
        <w:trPr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05D27117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Multicultural </w:t>
            </w:r>
            <w:proofErr w:type="spellStart"/>
            <w:r w:rsidRPr="00233B50">
              <w:rPr>
                <w:rFonts w:ascii="Times New Roman" w:hAnsi="Times New Roman" w:cs="Times New Roman"/>
                <w:b w:val="0"/>
                <w:szCs w:val="20"/>
              </w:rPr>
              <w:t>family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a</w:t>
            </w:r>
            <w:proofErr w:type="spellEnd"/>
          </w:p>
          <w:p w14:paraId="7549298A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Yes</w:t>
            </w:r>
          </w:p>
          <w:p w14:paraId="12CB7717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No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2A46CD2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70 (2.8)</w:t>
            </w:r>
          </w:p>
          <w:p w14:paraId="18EF885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803 (97.2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84F039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30 (2.4)</w:t>
            </w:r>
          </w:p>
          <w:p w14:paraId="4A4AA83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213 (97.6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D23AAA2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3 (1.9)</w:t>
            </w:r>
          </w:p>
          <w:p w14:paraId="4C55D73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213 (98.1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42EA5C3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62 (1.3)</w:t>
            </w:r>
          </w:p>
          <w:p w14:paraId="5C99ED93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617 (98.7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83C0209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8 (1.3)</w:t>
            </w:r>
          </w:p>
          <w:p w14:paraId="5126E0BF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256 (98.7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B88D22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7 (1.3)</w:t>
            </w:r>
          </w:p>
          <w:p w14:paraId="2AF423E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371 (98.7)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73120BB0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60.16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165756AD" w14:textId="77777777" w:rsidR="00CA0C2B" w:rsidRPr="00233B50" w:rsidRDefault="00CA0C2B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</w:p>
          <w:p w14:paraId="2FA4E88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1</w:t>
            </w:r>
          </w:p>
        </w:tc>
      </w:tr>
      <w:tr w:rsidR="005B7697" w:rsidRPr="00233B50" w14:paraId="75F40CD9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0ABFA42D" w14:textId="763CE870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Type of residence </w:t>
            </w:r>
          </w:p>
          <w:p w14:paraId="750A06CB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Living with parents </w:t>
            </w:r>
          </w:p>
          <w:p w14:paraId="1CB39FA5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Living with relatives</w:t>
            </w:r>
          </w:p>
          <w:p w14:paraId="32004732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Living alone</w:t>
            </w:r>
          </w:p>
          <w:p w14:paraId="4FB8233A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Living in a dormitory</w:t>
            </w:r>
          </w:p>
          <w:p w14:paraId="662C4EA5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Living in a childcare facility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CD2035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7813 (98.0)</w:t>
            </w:r>
          </w:p>
          <w:p w14:paraId="2FD6A33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2 (0.5)</w:t>
            </w:r>
          </w:p>
          <w:p w14:paraId="5840CF9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1 (0.1)</w:t>
            </w:r>
          </w:p>
          <w:p w14:paraId="4969E1A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91 (1.1)</w:t>
            </w:r>
          </w:p>
          <w:p w14:paraId="7E0283C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8 (0.2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187624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7599 (98.4)</w:t>
            </w:r>
          </w:p>
          <w:p w14:paraId="01D1518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8 (0.4)</w:t>
            </w:r>
          </w:p>
          <w:p w14:paraId="5631497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5 (0.2)</w:t>
            </w:r>
          </w:p>
          <w:p w14:paraId="3BDC0E2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1 (0.8)</w:t>
            </w:r>
          </w:p>
          <w:p w14:paraId="041800A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0 (0.3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7DDE4A1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7884 (98.4)</w:t>
            </w:r>
          </w:p>
          <w:p w14:paraId="0698C5C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8 (0.3)</w:t>
            </w:r>
          </w:p>
          <w:p w14:paraId="2DE88CE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9 (0.2)</w:t>
            </w:r>
          </w:p>
          <w:p w14:paraId="4D73694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7 (0.7)</w:t>
            </w:r>
          </w:p>
          <w:p w14:paraId="5F9B2C20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6 (0.3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EF8A53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799 (90.7)</w:t>
            </w:r>
          </w:p>
          <w:p w14:paraId="03E6DD71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5 (0.5)</w:t>
            </w:r>
          </w:p>
          <w:p w14:paraId="4AC9DCD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6 (0.5)</w:t>
            </w:r>
          </w:p>
          <w:p w14:paraId="3D2A0510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06 (8.1)</w:t>
            </w:r>
          </w:p>
          <w:p w14:paraId="1011124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2 (0.3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9F7E57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660 (92.0)</w:t>
            </w:r>
          </w:p>
          <w:p w14:paraId="362C049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9 (0.5)</w:t>
            </w:r>
          </w:p>
          <w:p w14:paraId="51B8EB6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0 (0.8)</w:t>
            </w:r>
          </w:p>
          <w:p w14:paraId="3E2B7A0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63 (6.4)</w:t>
            </w:r>
          </w:p>
          <w:p w14:paraId="24F52D7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0 (0.3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CDD2C2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7147 (92.2)</w:t>
            </w:r>
          </w:p>
          <w:p w14:paraId="7BF3C7C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8 (0.5)</w:t>
            </w:r>
          </w:p>
          <w:p w14:paraId="524427F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7 (0.9)</w:t>
            </w:r>
          </w:p>
          <w:p w14:paraId="1BBED0C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79 (6.2)</w:t>
            </w:r>
          </w:p>
          <w:p w14:paraId="025C412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3 (0.3)</w:t>
            </w:r>
          </w:p>
        </w:tc>
        <w:tc>
          <w:tcPr>
            <w:tcW w:w="938" w:type="dxa"/>
            <w:shd w:val="clear" w:color="auto" w:fill="auto"/>
          </w:tcPr>
          <w:p w14:paraId="283C4D5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289.57</w:t>
            </w:r>
          </w:p>
        </w:tc>
        <w:tc>
          <w:tcPr>
            <w:tcW w:w="1034" w:type="dxa"/>
            <w:shd w:val="clear" w:color="auto" w:fill="auto"/>
          </w:tcPr>
          <w:p w14:paraId="2C70943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</w:tr>
      <w:tr w:rsidR="005B7697" w:rsidRPr="00233B50" w14:paraId="42C6BC6D" w14:textId="77777777" w:rsidTr="005B7697">
        <w:trPr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2E9DEA7A" w14:textId="36D2C0CE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Perceived </w:t>
            </w:r>
            <w:r w:rsidR="006C4254" w:rsidRPr="00233B50">
              <w:rPr>
                <w:rFonts w:ascii="Times New Roman" w:hAnsi="Times New Roman" w:cs="Times New Roman"/>
                <w:b w:val="0"/>
                <w:szCs w:val="20"/>
              </w:rPr>
              <w:t>household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economic status</w:t>
            </w:r>
          </w:p>
          <w:p w14:paraId="7B3917B8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Upper</w:t>
            </w:r>
          </w:p>
          <w:p w14:paraId="584FE009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Upper middle</w:t>
            </w:r>
          </w:p>
          <w:p w14:paraId="0B528C38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Middle </w:t>
            </w:r>
          </w:p>
          <w:p w14:paraId="78D9F6BD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Lower middle </w:t>
            </w:r>
          </w:p>
          <w:p w14:paraId="5CDBABEA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Lower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25F2891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303 (16.3)</w:t>
            </w:r>
          </w:p>
          <w:p w14:paraId="47A4267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635 (33.0)</w:t>
            </w:r>
          </w:p>
          <w:p w14:paraId="7F65146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425 (42.9)</w:t>
            </w:r>
          </w:p>
          <w:p w14:paraId="63CD67F9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42 (6.8)</w:t>
            </w:r>
          </w:p>
          <w:p w14:paraId="5A1A954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70 (0.9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8DE5648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965 (12.5)</w:t>
            </w:r>
          </w:p>
          <w:p w14:paraId="14A0E18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350 (30.4)</w:t>
            </w:r>
          </w:p>
          <w:p w14:paraId="7AF98615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638 (47.1)</w:t>
            </w:r>
          </w:p>
          <w:p w14:paraId="5199C5B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 xml:space="preserve">661 (8.6) </w:t>
            </w:r>
          </w:p>
          <w:p w14:paraId="1343FC71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9 (1.4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2383C8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874 (10.9)</w:t>
            </w:r>
          </w:p>
          <w:p w14:paraId="32774A88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344 (29.2)</w:t>
            </w:r>
          </w:p>
          <w:p w14:paraId="2573196D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92 (48.8)</w:t>
            </w:r>
          </w:p>
          <w:p w14:paraId="4BA3322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751 (9.4)</w:t>
            </w:r>
          </w:p>
          <w:p w14:paraId="4EC7EDE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33 (1.7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6FF0B7D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652 (8.7)</w:t>
            </w:r>
          </w:p>
          <w:p w14:paraId="6168A050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071 (27.6)</w:t>
            </w:r>
          </w:p>
          <w:p w14:paraId="05DAF81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761 (50.2)</w:t>
            </w:r>
          </w:p>
          <w:p w14:paraId="3C6CCB85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842 (11.2)</w:t>
            </w:r>
          </w:p>
          <w:p w14:paraId="34C8917F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72 (2.3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D82895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97 (8.2)</w:t>
            </w:r>
          </w:p>
          <w:p w14:paraId="63DC4831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894 (26.2)</w:t>
            </w:r>
          </w:p>
          <w:p w14:paraId="14CA5B5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615 (49.9)</w:t>
            </w:r>
          </w:p>
          <w:p w14:paraId="321FD74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933 (12.9)</w:t>
            </w:r>
          </w:p>
          <w:p w14:paraId="0A928621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03 (2.8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2305078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78 (7.5)</w:t>
            </w:r>
          </w:p>
          <w:p w14:paraId="028BD31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946 (25.1)</w:t>
            </w:r>
          </w:p>
          <w:p w14:paraId="492D64A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952 (51.0)</w:t>
            </w:r>
          </w:p>
          <w:p w14:paraId="6D7C4CD0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55 (13.6)</w:t>
            </w:r>
          </w:p>
          <w:p w14:paraId="549BC418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23 (2.9)</w:t>
            </w:r>
          </w:p>
        </w:tc>
        <w:tc>
          <w:tcPr>
            <w:tcW w:w="938" w:type="dxa"/>
            <w:shd w:val="clear" w:color="auto" w:fill="auto"/>
          </w:tcPr>
          <w:p w14:paraId="76BEA25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975.18</w:t>
            </w:r>
          </w:p>
        </w:tc>
        <w:tc>
          <w:tcPr>
            <w:tcW w:w="1034" w:type="dxa"/>
            <w:shd w:val="clear" w:color="auto" w:fill="auto"/>
          </w:tcPr>
          <w:p w14:paraId="0A6794D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5</w:t>
            </w:r>
          </w:p>
        </w:tc>
      </w:tr>
      <w:tr w:rsidR="005B7697" w:rsidRPr="00233B50" w14:paraId="07687E46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5D3768C7" w14:textId="66A691D0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Physical </w:t>
            </w:r>
            <w:proofErr w:type="spellStart"/>
            <w:r w:rsidRPr="00233B50">
              <w:rPr>
                <w:rFonts w:ascii="Times New Roman" w:hAnsi="Times New Roman" w:cs="Times New Roman"/>
                <w:b w:val="0"/>
                <w:szCs w:val="20"/>
              </w:rPr>
              <w:t>activity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d</w:t>
            </w:r>
            <w:proofErr w:type="spellEnd"/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, 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(in 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days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>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1BB8990" w14:textId="32BDB3A9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.32±2.21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299290A" w14:textId="0F3FC713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 xml:space="preserve">2.26±2.16 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8C8224C" w14:textId="45AA1FDE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.20±2.19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0D8AA42" w14:textId="414818E2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.83±2.02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3087EFE" w14:textId="4BEE7602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.84±2.0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7FCA806" w14:textId="1A55C449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.69±2.00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2C6A82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24.576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1A2E9074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1</w:t>
            </w:r>
          </w:p>
        </w:tc>
      </w:tr>
      <w:tr w:rsidR="005B7697" w:rsidRPr="00233B50" w14:paraId="121C0E23" w14:textId="77777777" w:rsidTr="005B7697">
        <w:trPr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4EC0FC86" w14:textId="19AE1636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Time 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spent 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studying (</w:t>
            </w:r>
            <w:proofErr w:type="spellStart"/>
            <w:r w:rsidRPr="00233B50">
              <w:rPr>
                <w:rFonts w:ascii="Times New Roman" w:hAnsi="Times New Roman" w:cs="Times New Roman"/>
                <w:b w:val="0"/>
                <w:szCs w:val="20"/>
              </w:rPr>
              <w:t>WD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b</w:t>
            </w:r>
            <w:proofErr w:type="spellEnd"/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), 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(in 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min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CA48A41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76.68±242.87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F58B6D5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15.80±242.87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96ACD56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25.80±237.63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15452C8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20.05±263.81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AF883E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16.83±251.16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5AE9B03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50.70±252.37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521A839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05.67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5E377F50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</w:tr>
      <w:tr w:rsidR="005B7697" w:rsidRPr="00233B50" w14:paraId="2BEB51BB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595701AC" w14:textId="4696E378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Time 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>spent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studying (</w:t>
            </w:r>
            <w:proofErr w:type="spellStart"/>
            <w:r w:rsidRPr="00233B50">
              <w:rPr>
                <w:rFonts w:ascii="Times New Roman" w:hAnsi="Times New Roman" w:cs="Times New Roman"/>
                <w:b w:val="0"/>
                <w:szCs w:val="20"/>
              </w:rPr>
              <w:t>WK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c</w:t>
            </w:r>
            <w:proofErr w:type="spellEnd"/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), 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(in 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min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9E7FCB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48.56±155.73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3D72BD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86.37±178.95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0BA6B1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91.13±187.34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AAA445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66.74±225.93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10C9D4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76.76±232.38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BFB0381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39.08±266.73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7C21EF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871.87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3D2ABEED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1</w:t>
            </w:r>
          </w:p>
        </w:tc>
      </w:tr>
      <w:tr w:rsidR="005B7697" w:rsidRPr="00233B50" w14:paraId="16EDF5A1" w14:textId="77777777" w:rsidTr="005B7697">
        <w:trPr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7DAB3F48" w14:textId="25A141DF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Duration of Internet use (</w:t>
            </w:r>
            <w:proofErr w:type="spellStart"/>
            <w:r w:rsidRPr="00233B50">
              <w:rPr>
                <w:rFonts w:ascii="Times New Roman" w:hAnsi="Times New Roman" w:cs="Times New Roman"/>
                <w:b w:val="0"/>
                <w:szCs w:val="20"/>
              </w:rPr>
              <w:t>WD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b</w:t>
            </w:r>
            <w:proofErr w:type="spellEnd"/>
            <w:r w:rsidRPr="00233B50">
              <w:rPr>
                <w:rFonts w:ascii="Times New Roman" w:hAnsi="Times New Roman" w:cs="Times New Roman"/>
                <w:b w:val="0"/>
                <w:szCs w:val="20"/>
              </w:rPr>
              <w:t>), (in min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DA7B0E2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11.75±112.57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5398E2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22.82±122.45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C0FC6B6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17.96±120.20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4470BB5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04.29±109.48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499058F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03.07±110.23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D76FA8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97.73±105.12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6875834D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5.16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7F3B09A5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</w:tr>
      <w:tr w:rsidR="005B7697" w:rsidRPr="00233B50" w14:paraId="27078842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41F4F08A" w14:textId="3668C23B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Duration of Internet use (</w:t>
            </w:r>
            <w:proofErr w:type="spellStart"/>
            <w:r w:rsidRPr="00233B50">
              <w:rPr>
                <w:rFonts w:ascii="Times New Roman" w:hAnsi="Times New Roman" w:cs="Times New Roman"/>
                <w:b w:val="0"/>
                <w:szCs w:val="20"/>
              </w:rPr>
              <w:t>WK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c</w:t>
            </w:r>
            <w:proofErr w:type="spellEnd"/>
            <w:r w:rsidRPr="00233B50">
              <w:rPr>
                <w:rFonts w:ascii="Times New Roman" w:hAnsi="Times New Roman" w:cs="Times New Roman"/>
                <w:b w:val="0"/>
                <w:szCs w:val="20"/>
              </w:rPr>
              <w:t>), (in min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CBCA9C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86.55±163.00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CCB559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08.39±174.33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F9EA71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02.43±176.93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47E050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89.43±161.08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193192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74.93±161.61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73380D6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63.74±152.89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486749BD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78.37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3D84B45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1</w:t>
            </w:r>
          </w:p>
        </w:tc>
      </w:tr>
      <w:tr w:rsidR="005B7697" w:rsidRPr="00233B50" w14:paraId="24075D02" w14:textId="77777777" w:rsidTr="005B7697">
        <w:trPr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67032238" w14:textId="1F34D34C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Dietary </w:t>
            </w:r>
            <w:proofErr w:type="spellStart"/>
            <w:r w:rsidRPr="00233B50">
              <w:rPr>
                <w:rFonts w:ascii="Times New Roman" w:hAnsi="Times New Roman" w:cs="Times New Roman"/>
                <w:b w:val="0"/>
                <w:szCs w:val="20"/>
              </w:rPr>
              <w:t>behaviors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e</w:t>
            </w:r>
            <w:proofErr w:type="spellEnd"/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, </w:t>
            </w:r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(in </w:t>
            </w:r>
            <w:proofErr w:type="spellStart"/>
            <w:r w:rsidRPr="00233B50">
              <w:rPr>
                <w:rFonts w:ascii="Times New Roman" w:hAnsi="Times New Roman" w:cs="Times New Roman"/>
                <w:b w:val="0"/>
                <w:szCs w:val="20"/>
              </w:rPr>
              <w:t>days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e</w:t>
            </w:r>
            <w:proofErr w:type="spellEnd"/>
            <w:r w:rsidR="00EB4A19" w:rsidRPr="00233B50">
              <w:rPr>
                <w:rFonts w:ascii="Times New Roman" w:hAnsi="Times New Roman" w:cs="Times New Roman"/>
                <w:b w:val="0"/>
                <w:szCs w:val="20"/>
              </w:rPr>
              <w:t>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E449ACD" w14:textId="33EB966F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4.28±2.74 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8F3B039" w14:textId="6F4161F0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.04±2.75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7BC3707" w14:textId="3D3FC08F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.95±2.77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A97C37B" w14:textId="761EB4BB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.02±2.68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B3351E0" w14:textId="446C776E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.83±2.68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AD8D284" w14:textId="667B6E60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.01±2.70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B11117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1.96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78D87B8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</w:tr>
      <w:tr w:rsidR="005B7697" w:rsidRPr="00233B50" w14:paraId="0243615F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4987D87D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Perceived health status</w:t>
            </w:r>
          </w:p>
          <w:p w14:paraId="7B89072D" w14:textId="11665027" w:rsidR="00CA0C2B" w:rsidRPr="00233B50" w:rsidRDefault="00150E75" w:rsidP="00EB4A19">
            <w:pPr>
              <w:wordWrap/>
              <w:spacing w:line="420" w:lineRule="auto"/>
              <w:ind w:left="100" w:hangingChars="50" w:hanging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Very healthy </w:t>
            </w:r>
          </w:p>
          <w:p w14:paraId="52E54C65" w14:textId="77777777" w:rsidR="00CA0C2B" w:rsidRPr="00233B50" w:rsidRDefault="00150E75" w:rsidP="00EB4A19">
            <w:pPr>
              <w:wordWrap/>
              <w:spacing w:line="420" w:lineRule="auto"/>
              <w:ind w:left="9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Healthy</w:t>
            </w:r>
          </w:p>
          <w:p w14:paraId="41B0B30E" w14:textId="05AB61E7" w:rsidR="00CA0C2B" w:rsidRPr="00233B50" w:rsidRDefault="00150E75" w:rsidP="00EB4A19">
            <w:pPr>
              <w:wordWrap/>
              <w:spacing w:line="420" w:lineRule="auto"/>
              <w:ind w:leftChars="50" w:left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Normal</w:t>
            </w:r>
          </w:p>
          <w:p w14:paraId="32D1FD4C" w14:textId="77777777" w:rsidR="00CA0C2B" w:rsidRPr="00233B50" w:rsidRDefault="00150E75" w:rsidP="00EB4A19">
            <w:pPr>
              <w:wordWrap/>
              <w:spacing w:line="420" w:lineRule="auto"/>
              <w:ind w:leftChars="50" w:left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Unhealthy</w:t>
            </w:r>
          </w:p>
          <w:p w14:paraId="3CEF24F3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Very unhealthy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D695E0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438 (30.6)</w:t>
            </w:r>
          </w:p>
          <w:p w14:paraId="0E495E5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736 (46.8)</w:t>
            </w:r>
          </w:p>
          <w:p w14:paraId="2FB58FC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528 (19.2)</w:t>
            </w:r>
          </w:p>
          <w:p w14:paraId="635A2434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63 (3.3)</w:t>
            </w:r>
          </w:p>
          <w:p w14:paraId="142BC75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 (0.1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E8B366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134 (27.6)</w:t>
            </w:r>
          </w:p>
          <w:p w14:paraId="6DB24F60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544 (45.9)</w:t>
            </w:r>
          </w:p>
          <w:p w14:paraId="6C9C06C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667 (21.6)</w:t>
            </w:r>
          </w:p>
          <w:p w14:paraId="38BD696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58 (4.6)</w:t>
            </w:r>
          </w:p>
          <w:p w14:paraId="558124D4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0 (0.3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66EAA6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292 (28.6)</w:t>
            </w:r>
          </w:p>
          <w:p w14:paraId="6E8B7BD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527 (44.0)</w:t>
            </w:r>
          </w:p>
          <w:p w14:paraId="781AEC2D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715 (21.4)</w:t>
            </w:r>
          </w:p>
          <w:p w14:paraId="3BE36AF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55 (5.7)</w:t>
            </w:r>
          </w:p>
          <w:p w14:paraId="1E8B5FD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5 (0.3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3E9B531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932 (25.8)</w:t>
            </w:r>
          </w:p>
          <w:p w14:paraId="17D9081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401 (45.4)</w:t>
            </w:r>
          </w:p>
          <w:p w14:paraId="7C176A4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604 (21.4)</w:t>
            </w:r>
          </w:p>
          <w:p w14:paraId="2954705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32 (7.1)</w:t>
            </w:r>
          </w:p>
          <w:p w14:paraId="2767B2D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9 (0.4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045DDF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714 (23.7)</w:t>
            </w:r>
          </w:p>
          <w:p w14:paraId="23622FF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151 (43.5)</w:t>
            </w:r>
          </w:p>
          <w:p w14:paraId="08D6F6A4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753 (24.2)</w:t>
            </w:r>
          </w:p>
          <w:p w14:paraId="39C0B83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75 (7.9)</w:t>
            </w:r>
          </w:p>
          <w:p w14:paraId="3168BAA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9 (0.7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9CD5EE1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860 (24.0)</w:t>
            </w:r>
          </w:p>
          <w:p w14:paraId="76BD98C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200 (41.3)</w:t>
            </w:r>
          </w:p>
          <w:p w14:paraId="629B0F9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933 (24.9)</w:t>
            </w:r>
          </w:p>
          <w:p w14:paraId="71B1F31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712 (9.2)</w:t>
            </w:r>
          </w:p>
          <w:p w14:paraId="52C78E0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9 (0.6)</w:t>
            </w:r>
          </w:p>
        </w:tc>
        <w:tc>
          <w:tcPr>
            <w:tcW w:w="938" w:type="dxa"/>
            <w:shd w:val="clear" w:color="auto" w:fill="auto"/>
          </w:tcPr>
          <w:p w14:paraId="4CA05FE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60.04</w:t>
            </w:r>
          </w:p>
        </w:tc>
        <w:tc>
          <w:tcPr>
            <w:tcW w:w="1034" w:type="dxa"/>
            <w:shd w:val="clear" w:color="auto" w:fill="auto"/>
          </w:tcPr>
          <w:p w14:paraId="3F8C3E6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1</w:t>
            </w:r>
          </w:p>
        </w:tc>
      </w:tr>
      <w:tr w:rsidR="005B7697" w:rsidRPr="00233B50" w14:paraId="2ADDF44A" w14:textId="77777777" w:rsidTr="005B7697">
        <w:trPr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6DFB2C76" w14:textId="6BF03071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Perception of body shape</w:t>
            </w:r>
          </w:p>
          <w:p w14:paraId="57E5987D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Very skinny</w:t>
            </w:r>
          </w:p>
          <w:p w14:paraId="1E17DA4A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Skinny</w:t>
            </w:r>
          </w:p>
          <w:p w14:paraId="141E0B6C" w14:textId="0A7BCC21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A</w:t>
            </w:r>
            <w:r w:rsidRPr="00233B50">
              <w:rPr>
                <w:rFonts w:ascii="Times New Roman" w:hAnsi="Times New Roman" w:cs="Times New Roman" w:hint="eastAsia"/>
                <w:b w:val="0"/>
                <w:szCs w:val="20"/>
              </w:rPr>
              <w:t xml:space="preserve">verage </w:t>
            </w:r>
          </w:p>
          <w:p w14:paraId="5FA8ED19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Obese</w:t>
            </w:r>
          </w:p>
          <w:p w14:paraId="6E9CC121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Very obese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EAA0228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32 (4.2)</w:t>
            </w:r>
          </w:p>
          <w:p w14:paraId="2B21730D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802 (22.6)</w:t>
            </w:r>
          </w:p>
          <w:p w14:paraId="3D478E3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944 (37.5)</w:t>
            </w:r>
          </w:p>
          <w:p w14:paraId="7D28B62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395 (30.0)</w:t>
            </w:r>
          </w:p>
          <w:p w14:paraId="1DE15AB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52 (5.7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9615F2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36 (4.4)</w:t>
            </w:r>
          </w:p>
          <w:p w14:paraId="578CBBCD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756 (22.7)</w:t>
            </w:r>
          </w:p>
          <w:p w14:paraId="4D0D96B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898 (37.5)</w:t>
            </w:r>
          </w:p>
          <w:p w14:paraId="1D5CC6C0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309 (29.9)</w:t>
            </w:r>
          </w:p>
          <w:p w14:paraId="0B41716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24 (5.5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8A8DC2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59 (4.5)</w:t>
            </w:r>
          </w:p>
          <w:p w14:paraId="3112AC8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770 (22.1)</w:t>
            </w:r>
          </w:p>
          <w:p w14:paraId="34722B4F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965 (37.0)</w:t>
            </w:r>
          </w:p>
          <w:p w14:paraId="1AF4553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465 (30.8)</w:t>
            </w:r>
          </w:p>
          <w:p w14:paraId="2A76A8F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55 (5.7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53D51E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41 (4.5)</w:t>
            </w:r>
          </w:p>
          <w:p w14:paraId="3C7C68B5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582 (21.1)</w:t>
            </w:r>
          </w:p>
          <w:p w14:paraId="0BC9B469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680 (35.7)</w:t>
            </w:r>
          </w:p>
          <w:p w14:paraId="541ACCA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399 (32.0)</w:t>
            </w:r>
          </w:p>
          <w:p w14:paraId="2329F87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96 (6.6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C2D9FE2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93 (4.0)</w:t>
            </w:r>
          </w:p>
          <w:p w14:paraId="1D5B72D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465 (20.2)</w:t>
            </w:r>
          </w:p>
          <w:p w14:paraId="5851CF30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572 (35.5)</w:t>
            </w:r>
          </w:p>
          <w:p w14:paraId="558654E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682 (34.6)</w:t>
            </w:r>
          </w:p>
          <w:p w14:paraId="1D741469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14 (7.1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93FC89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85 (3.7)</w:t>
            </w:r>
          </w:p>
          <w:p w14:paraId="6EFF8838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480 (19.1)</w:t>
            </w:r>
          </w:p>
          <w:p w14:paraId="5C19C919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727 (35.2)</w:t>
            </w:r>
          </w:p>
          <w:p w14:paraId="6444AE8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682 (34.6)</w:t>
            </w:r>
          </w:p>
          <w:p w14:paraId="39E95BB2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80 (7.5)</w:t>
            </w:r>
          </w:p>
        </w:tc>
        <w:tc>
          <w:tcPr>
            <w:tcW w:w="938" w:type="dxa"/>
            <w:shd w:val="clear" w:color="auto" w:fill="auto"/>
          </w:tcPr>
          <w:p w14:paraId="486F9AE6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45.23</w:t>
            </w:r>
          </w:p>
        </w:tc>
        <w:tc>
          <w:tcPr>
            <w:tcW w:w="1034" w:type="dxa"/>
            <w:shd w:val="clear" w:color="auto" w:fill="auto"/>
          </w:tcPr>
          <w:p w14:paraId="7C963E38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</w:tr>
      <w:tr w:rsidR="005B7697" w:rsidRPr="00233B50" w14:paraId="16F312E2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1FF17DCC" w14:textId="53C1679B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Effort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s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to control weight</w:t>
            </w:r>
          </w:p>
          <w:p w14:paraId="0E73B675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No</w:t>
            </w:r>
          </w:p>
          <w:p w14:paraId="082B5497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Weight loss</w:t>
            </w:r>
          </w:p>
          <w:p w14:paraId="0158CD2C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Weight gain </w:t>
            </w:r>
          </w:p>
          <w:p w14:paraId="46C3B9D2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Weight maintenance 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DBC86E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553 (44.6)</w:t>
            </w:r>
          </w:p>
          <w:p w14:paraId="24903A84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581 (32.4)</w:t>
            </w:r>
          </w:p>
          <w:p w14:paraId="4C21915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61 (7.0)</w:t>
            </w:r>
          </w:p>
          <w:p w14:paraId="3ED0FFE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280 (16.1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2F6508D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577 (46.3)</w:t>
            </w:r>
          </w:p>
          <w:p w14:paraId="6E7D394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610 (33.8)</w:t>
            </w:r>
          </w:p>
          <w:p w14:paraId="550BC6B0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36 (6.9)</w:t>
            </w:r>
          </w:p>
          <w:p w14:paraId="3FD2430D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00 (12.9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0631FE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648 (45.5)</w:t>
            </w:r>
          </w:p>
          <w:p w14:paraId="75CB4351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752 (34.3)</w:t>
            </w:r>
          </w:p>
          <w:p w14:paraId="11E2844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655 (8.2)</w:t>
            </w:r>
          </w:p>
          <w:p w14:paraId="39FA21DD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959 (12.0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BF1F55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618 (48.3)</w:t>
            </w:r>
          </w:p>
          <w:p w14:paraId="1C5E3DE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499 (33.3)</w:t>
            </w:r>
          </w:p>
          <w:p w14:paraId="6679E0A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72 (7.6)</w:t>
            </w:r>
          </w:p>
          <w:p w14:paraId="6CACF5D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809 (10.8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25FD3E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431 (47.4)</w:t>
            </w:r>
          </w:p>
          <w:p w14:paraId="71522C7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547 (35.2)</w:t>
            </w:r>
          </w:p>
          <w:p w14:paraId="7881F89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37 (7.4)</w:t>
            </w:r>
          </w:p>
          <w:p w14:paraId="2D2A03B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727 (10.0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FDDFF2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016 (51.8)</w:t>
            </w:r>
          </w:p>
          <w:p w14:paraId="4292CD1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352 (30.3)</w:t>
            </w:r>
          </w:p>
          <w:p w14:paraId="14D3D01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19 (6.7)</w:t>
            </w:r>
          </w:p>
          <w:p w14:paraId="1CE2D42E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867 (11.2)</w:t>
            </w:r>
          </w:p>
        </w:tc>
        <w:tc>
          <w:tcPr>
            <w:tcW w:w="938" w:type="dxa"/>
            <w:shd w:val="clear" w:color="auto" w:fill="auto"/>
          </w:tcPr>
          <w:p w14:paraId="44F2A9A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50.42</w:t>
            </w:r>
          </w:p>
        </w:tc>
        <w:tc>
          <w:tcPr>
            <w:tcW w:w="1034" w:type="dxa"/>
            <w:shd w:val="clear" w:color="auto" w:fill="auto"/>
          </w:tcPr>
          <w:p w14:paraId="2C6417D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1</w:t>
            </w:r>
          </w:p>
        </w:tc>
      </w:tr>
      <w:tr w:rsidR="005B7697" w:rsidRPr="00233B50" w14:paraId="78C916E9" w14:textId="77777777" w:rsidTr="005B7697">
        <w:trPr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06282D0A" w14:textId="38FECFF9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Alcohol use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+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, 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(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yes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)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E54904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499 (18.8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D30D89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951 (25.3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5F264B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628 (32.8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F0F6380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052 (40.7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C691239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692 (51.0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25ECDDC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549 (58.7)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B045F81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832.16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41D08D4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</w:tr>
      <w:tr w:rsidR="005B7697" w:rsidRPr="00233B50" w14:paraId="079CA3FA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5580F057" w14:textId="4025EAA0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Smoking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+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, 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(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yes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E9111A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00 (2.5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E5ED131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51 (7.1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68C0E0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926 (11.6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60227F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82 (14.4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BC3DBE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335 (18.4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03D867C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527 (19.7)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20128AA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595.40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025EBD9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1</w:t>
            </w:r>
          </w:p>
        </w:tc>
      </w:tr>
      <w:tr w:rsidR="005B7697" w:rsidRPr="00233B50" w14:paraId="7A942DA2" w14:textId="77777777" w:rsidTr="005B7697">
        <w:trPr>
          <w:cantSplit/>
          <w:trHeight w:val="3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1F4B57EF" w14:textId="5E770CE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Substance use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+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, 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(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yes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8793971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1 (0.5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D9D7589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7 (0.9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CB2E3E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8 (0.8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5DE9A1E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8 (0.6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7CB5262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3 (0.6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3E24392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7 (0.7)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0EB0F51F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1.31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35B84DF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046</w:t>
            </w:r>
          </w:p>
        </w:tc>
      </w:tr>
      <w:tr w:rsidR="005B7697" w:rsidRPr="00233B50" w14:paraId="2F01340F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21A79A70" w14:textId="787F452D" w:rsidR="00CA0C2B" w:rsidRPr="00233B50" w:rsidRDefault="00150E75" w:rsidP="00222F03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Sexual 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activity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+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, 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(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yes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5DC747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21 (1.5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656C8810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72 (2.2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FACCCA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76 (3.4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334837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74 (5.0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0A3CFFC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549 (7.6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76EBE1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770 (9.9)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E7FD73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884.35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296F544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1</w:t>
            </w:r>
          </w:p>
        </w:tc>
      </w:tr>
      <w:tr w:rsidR="005B7697" w:rsidRPr="00233B50" w14:paraId="6CC6B96A" w14:textId="77777777" w:rsidTr="005B7697">
        <w:trPr>
          <w:cantSplit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5C36FE7C" w14:textId="5AE81FBE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33B50">
              <w:rPr>
                <w:rFonts w:ascii="Times New Roman" w:hAnsi="Times New Roman" w:cs="Times New Roman"/>
                <w:b w:val="0"/>
                <w:szCs w:val="20"/>
              </w:rPr>
              <w:t>Violence</w:t>
            </w:r>
            <w:r w:rsidRPr="00233B50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f</w:t>
            </w:r>
            <w:proofErr w:type="spellEnd"/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, 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(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yes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44CDCF7C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31 (1.6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69DAC3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66 (2.1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9E5014B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57 (2.0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16F540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03 (1.4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6F6F905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36 (1.9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1BBBE6F2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35 (1.7)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12979940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5.76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5CDEDCB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1</w:t>
            </w:r>
          </w:p>
        </w:tc>
      </w:tr>
      <w:tr w:rsidR="005B7697" w:rsidRPr="00233B50" w14:paraId="1D5999ED" w14:textId="77777777" w:rsidTr="005B76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1EC3FC4A" w14:textId="458DBF5E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Perceived 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level of </w:t>
            </w:r>
            <w:r w:rsidRPr="00233B50">
              <w:rPr>
                <w:rFonts w:ascii="Times New Roman" w:hAnsi="Times New Roman" w:cs="Times New Roman"/>
                <w:b w:val="0"/>
                <w:szCs w:val="20"/>
              </w:rPr>
              <w:t>stress</w:t>
            </w:r>
          </w:p>
          <w:p w14:paraId="5FB26232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Very much</w:t>
            </w:r>
          </w:p>
          <w:p w14:paraId="596E04A9" w14:textId="77777777" w:rsidR="00CA0C2B" w:rsidRPr="00233B50" w:rsidRDefault="00150E75" w:rsidP="00EB4A19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 A lot</w:t>
            </w:r>
          </w:p>
          <w:p w14:paraId="6CB5A1D5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A little</w:t>
            </w:r>
          </w:p>
          <w:p w14:paraId="0F0E4B70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Not much</w:t>
            </w:r>
          </w:p>
          <w:p w14:paraId="3270C042" w14:textId="77777777" w:rsidR="00CA0C2B" w:rsidRPr="00233B50" w:rsidRDefault="00150E75" w:rsidP="00EB4A19">
            <w:pPr>
              <w:wordWrap/>
              <w:spacing w:line="42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>Not at all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2A8C832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643 (8.1)</w:t>
            </w:r>
          </w:p>
          <w:p w14:paraId="6B8FA36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021 (25.3)</w:t>
            </w:r>
          </w:p>
          <w:p w14:paraId="007D013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276 (41.1)</w:t>
            </w:r>
          </w:p>
          <w:p w14:paraId="56A43714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625 (20.4)</w:t>
            </w:r>
          </w:p>
          <w:p w14:paraId="74E1D88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410 (5.1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73C8551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754 (9.8)</w:t>
            </w:r>
          </w:p>
          <w:p w14:paraId="07D338FD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156 (27.9)</w:t>
            </w:r>
          </w:p>
          <w:p w14:paraId="4D3DFD1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204 (41.5)</w:t>
            </w:r>
          </w:p>
          <w:p w14:paraId="5E23BB51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307 (16.9)</w:t>
            </w:r>
          </w:p>
          <w:p w14:paraId="1BD5E95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02 (3.9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865A36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820 (10.2)</w:t>
            </w:r>
          </w:p>
          <w:p w14:paraId="6E3B2087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143 (26.7)</w:t>
            </w:r>
          </w:p>
          <w:p w14:paraId="6D5BC12B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407 (42.5)</w:t>
            </w:r>
          </w:p>
          <w:p w14:paraId="740E7EA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353 (16.9)</w:t>
            </w:r>
          </w:p>
          <w:p w14:paraId="6B1D225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91 (3.6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7BAFF1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822 (11.0)</w:t>
            </w:r>
          </w:p>
          <w:p w14:paraId="3BD97BC3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166 (28.9)</w:t>
            </w:r>
          </w:p>
          <w:p w14:paraId="216DB039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203 (42.7)</w:t>
            </w:r>
          </w:p>
          <w:p w14:paraId="080E400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44 (13.9)</w:t>
            </w:r>
          </w:p>
          <w:p w14:paraId="25BAB3F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63 (3.5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0696F4C2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874 (12.1)</w:t>
            </w:r>
          </w:p>
          <w:p w14:paraId="68386AC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175 (30.0)</w:t>
            </w:r>
          </w:p>
          <w:p w14:paraId="576525E4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991 (41.3)</w:t>
            </w:r>
          </w:p>
          <w:p w14:paraId="5E6B6E3F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989 (13.7)</w:t>
            </w:r>
          </w:p>
          <w:p w14:paraId="5A715F98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13 (2.9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4A6D3BF6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976 (12.6)</w:t>
            </w:r>
          </w:p>
          <w:p w14:paraId="5BA21BDD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264 (29.2)</w:t>
            </w:r>
          </w:p>
          <w:p w14:paraId="7513E2C5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223 (41.6)</w:t>
            </w:r>
          </w:p>
          <w:p w14:paraId="16EF9894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1057 (13.6)</w:t>
            </w:r>
          </w:p>
          <w:p w14:paraId="00BD26BC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234 (3.0)</w:t>
            </w:r>
          </w:p>
        </w:tc>
        <w:tc>
          <w:tcPr>
            <w:tcW w:w="938" w:type="dxa"/>
            <w:shd w:val="clear" w:color="auto" w:fill="auto"/>
          </w:tcPr>
          <w:p w14:paraId="738399EA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388.48</w:t>
            </w:r>
          </w:p>
        </w:tc>
        <w:tc>
          <w:tcPr>
            <w:tcW w:w="1034" w:type="dxa"/>
            <w:shd w:val="clear" w:color="auto" w:fill="auto"/>
          </w:tcPr>
          <w:p w14:paraId="1AB498E0" w14:textId="77777777" w:rsidR="00CA0C2B" w:rsidRPr="00233B50" w:rsidRDefault="00150E75" w:rsidP="00EB4A19">
            <w:pPr>
              <w:wordWrap/>
              <w:spacing w:line="4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233B50">
              <w:rPr>
                <w:rFonts w:ascii="Times New Roman" w:hAnsi="Times New Roman" w:cs="Times New Roman"/>
                <w:bCs/>
                <w:szCs w:val="20"/>
              </w:rPr>
              <w:t>&lt; 0.01</w:t>
            </w:r>
          </w:p>
        </w:tc>
      </w:tr>
      <w:tr w:rsidR="005B7697" w:rsidRPr="00233B50" w14:paraId="0183978B" w14:textId="77777777" w:rsidTr="005B7697">
        <w:trPr>
          <w:cantSplit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  <w:vAlign w:val="bottom"/>
          </w:tcPr>
          <w:p w14:paraId="1172D6B1" w14:textId="69F341E7" w:rsidR="00CA0C2B" w:rsidRPr="00233B50" w:rsidRDefault="00150E75" w:rsidP="00222F03">
            <w:pPr>
              <w:wordWrap/>
              <w:spacing w:line="42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b w:val="0"/>
                <w:szCs w:val="20"/>
              </w:rPr>
              <w:t xml:space="preserve">Depressive </w:t>
            </w:r>
            <w:r w:rsidR="00222F03" w:rsidRPr="00233B50">
              <w:rPr>
                <w:rFonts w:ascii="Times New Roman" w:hAnsi="Times New Roman" w:cs="Times New Roman"/>
                <w:b w:val="0"/>
                <w:szCs w:val="20"/>
              </w:rPr>
              <w:t>symptoms, (yes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DA3039D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752 (22.0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71CE8A8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075 (26.9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1BA55DD9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228 (27.8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320E0A9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993 (26.6)</w:t>
            </w:r>
          </w:p>
        </w:tc>
        <w:tc>
          <w:tcPr>
            <w:tcW w:w="1441" w:type="dxa"/>
            <w:shd w:val="clear" w:color="auto" w:fill="auto"/>
            <w:vAlign w:val="bottom"/>
          </w:tcPr>
          <w:p w14:paraId="5FB97555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024 (27.9)</w:t>
            </w:r>
          </w:p>
        </w:tc>
        <w:tc>
          <w:tcPr>
            <w:tcW w:w="1442" w:type="dxa"/>
            <w:shd w:val="clear" w:color="auto" w:fill="auto"/>
            <w:vAlign w:val="bottom"/>
          </w:tcPr>
          <w:p w14:paraId="68D73157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294 (29.6)</w:t>
            </w:r>
          </w:p>
        </w:tc>
        <w:tc>
          <w:tcPr>
            <w:tcW w:w="938" w:type="dxa"/>
            <w:shd w:val="clear" w:color="auto" w:fill="auto"/>
            <w:vAlign w:val="bottom"/>
          </w:tcPr>
          <w:p w14:paraId="228CD34A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34.79</w:t>
            </w:r>
          </w:p>
        </w:tc>
        <w:tc>
          <w:tcPr>
            <w:tcW w:w="1034" w:type="dxa"/>
            <w:shd w:val="clear" w:color="auto" w:fill="auto"/>
            <w:vAlign w:val="bottom"/>
          </w:tcPr>
          <w:p w14:paraId="0F927AF4" w14:textId="77777777" w:rsidR="00CA0C2B" w:rsidRPr="00233B50" w:rsidRDefault="00150E75" w:rsidP="00EB4A19">
            <w:pPr>
              <w:wordWrap/>
              <w:spacing w:line="4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</w:tr>
    </w:tbl>
    <w:bookmarkEnd w:id="1"/>
    <w:p w14:paraId="30596C1D" w14:textId="62587CEF" w:rsidR="00CA0C2B" w:rsidRPr="00233B50" w:rsidRDefault="00150E75" w:rsidP="00CA0C2B">
      <w:pPr>
        <w:spacing w:line="480" w:lineRule="auto"/>
        <w:rPr>
          <w:rFonts w:ascii="Times New Roman" w:hAnsi="Times New Roman" w:cs="Times New Roman"/>
        </w:rPr>
      </w:pPr>
      <w:r w:rsidRPr="00233B50">
        <w:rPr>
          <w:rFonts w:ascii="Times New Roman" w:hAnsi="Times New Roman" w:cs="Times New Roman"/>
          <w:szCs w:val="18"/>
        </w:rPr>
        <w:t xml:space="preserve">Each number is presented as </w:t>
      </w:r>
      <w:r w:rsidRPr="00233B50">
        <w:rPr>
          <w:rFonts w:ascii="Times New Roman" w:eastAsia="Malgun Gothic" w:hAnsi="Times New Roman" w:cs="Times New Roman"/>
          <w:szCs w:val="18"/>
        </w:rPr>
        <w:t>the mean</w:t>
      </w:r>
      <w:r w:rsidR="00C2258B" w:rsidRPr="00233B50">
        <w:rPr>
          <w:rFonts w:ascii="Times New Roman" w:hAnsi="Times New Roman" w:cs="Times New Roman"/>
          <w:szCs w:val="18"/>
        </w:rPr>
        <w:t xml:space="preserve"> (</w:t>
      </w:r>
      <w:r w:rsidRPr="00233B50">
        <w:rPr>
          <w:rFonts w:ascii="Times New Roman" w:hAnsi="Times New Roman" w:cs="Times New Roman"/>
          <w:szCs w:val="18"/>
        </w:rPr>
        <w:t>standard deviation</w:t>
      </w:r>
      <w:r w:rsidR="00C2258B" w:rsidRPr="00233B50">
        <w:rPr>
          <w:rFonts w:ascii="Times New Roman" w:hAnsi="Times New Roman" w:cs="Times New Roman"/>
          <w:szCs w:val="18"/>
        </w:rPr>
        <w:t>)</w:t>
      </w:r>
      <w:r w:rsidRPr="00233B50">
        <w:rPr>
          <w:rFonts w:ascii="Times New Roman" w:hAnsi="Times New Roman" w:cs="Times New Roman"/>
          <w:szCs w:val="18"/>
        </w:rPr>
        <w:t xml:space="preserve"> or sample size (ratio by group). </w:t>
      </w:r>
      <w:r w:rsidRPr="00233B50">
        <w:rPr>
          <w:rFonts w:ascii="Times New Roman" w:hAnsi="Times New Roman" w:cs="Times New Roman"/>
        </w:rPr>
        <w:t xml:space="preserve">Multicultural </w:t>
      </w:r>
      <w:proofErr w:type="spellStart"/>
      <w:r w:rsidRPr="00233B50">
        <w:rPr>
          <w:rFonts w:ascii="Times New Roman" w:hAnsi="Times New Roman" w:cs="Times New Roman"/>
        </w:rPr>
        <w:t>family</w:t>
      </w:r>
      <w:r w:rsidRPr="00233B50">
        <w:rPr>
          <w:rFonts w:ascii="Times New Roman" w:hAnsi="Times New Roman" w:cs="Times New Roman"/>
          <w:vertAlign w:val="superscript"/>
        </w:rPr>
        <w:t>a</w:t>
      </w:r>
      <w:proofErr w:type="spellEnd"/>
      <w:r w:rsidRPr="00233B50">
        <w:rPr>
          <w:rFonts w:ascii="Times New Roman" w:hAnsi="Times New Roman" w:cs="Times New Roman"/>
        </w:rPr>
        <w:t>: those whose father or mother was not born in South Korea</w:t>
      </w:r>
      <w:r w:rsidRPr="00233B50">
        <w:rPr>
          <w:rFonts w:ascii="Times New Roman" w:hAnsi="Times New Roman" w:cs="Times New Roman"/>
          <w:szCs w:val="18"/>
        </w:rPr>
        <w:t xml:space="preserve"> </w:t>
      </w:r>
      <w:proofErr w:type="spellStart"/>
      <w:r w:rsidRPr="00233B50">
        <w:rPr>
          <w:rFonts w:ascii="Times New Roman" w:hAnsi="Times New Roman" w:cs="Times New Roman"/>
          <w:szCs w:val="18"/>
        </w:rPr>
        <w:t>WD</w:t>
      </w:r>
      <w:r w:rsidRPr="00233B50">
        <w:rPr>
          <w:rFonts w:ascii="Times New Roman" w:hAnsi="Times New Roman" w:cs="Times New Roman"/>
          <w:szCs w:val="18"/>
          <w:vertAlign w:val="superscript"/>
        </w:rPr>
        <w:t>b</w:t>
      </w:r>
      <w:proofErr w:type="spellEnd"/>
      <w:r w:rsidRPr="00233B50">
        <w:rPr>
          <w:rFonts w:ascii="Times New Roman" w:hAnsi="Times New Roman" w:cs="Times New Roman"/>
          <w:szCs w:val="18"/>
        </w:rPr>
        <w:t xml:space="preserve">: weekday, </w:t>
      </w:r>
      <w:proofErr w:type="spellStart"/>
      <w:r w:rsidRPr="00233B50">
        <w:rPr>
          <w:rFonts w:ascii="Times New Roman" w:hAnsi="Times New Roman" w:cs="Times New Roman"/>
          <w:szCs w:val="18"/>
        </w:rPr>
        <w:t>WK</w:t>
      </w:r>
      <w:r w:rsidRPr="00233B50">
        <w:rPr>
          <w:rFonts w:ascii="Times New Roman" w:hAnsi="Times New Roman" w:cs="Times New Roman"/>
          <w:szCs w:val="18"/>
          <w:vertAlign w:val="superscript"/>
        </w:rPr>
        <w:t>c</w:t>
      </w:r>
      <w:proofErr w:type="spellEnd"/>
      <w:r w:rsidRPr="00233B50">
        <w:rPr>
          <w:rFonts w:ascii="Times New Roman" w:hAnsi="Times New Roman" w:cs="Times New Roman"/>
          <w:szCs w:val="18"/>
        </w:rPr>
        <w:t xml:space="preserve">: weekend, Physical activity: Number of days </w:t>
      </w:r>
      <w:r w:rsidR="00C2258B" w:rsidRPr="00233B50">
        <w:rPr>
          <w:rFonts w:ascii="Times New Roman" w:hAnsi="Times New Roman" w:cs="Times New Roman"/>
          <w:szCs w:val="18"/>
        </w:rPr>
        <w:t xml:space="preserve">per week participants engaged in </w:t>
      </w:r>
      <w:r w:rsidRPr="00233B50">
        <w:rPr>
          <w:rFonts w:ascii="Times New Roman" w:hAnsi="Times New Roman" w:cs="Times New Roman"/>
          <w:szCs w:val="18"/>
        </w:rPr>
        <w:t xml:space="preserve">physical activity for at least 60 minutes per day of the week; Dietary behavior: number of days </w:t>
      </w:r>
      <w:r w:rsidR="00C2258B" w:rsidRPr="00233B50">
        <w:rPr>
          <w:rFonts w:ascii="Times New Roman" w:hAnsi="Times New Roman" w:cs="Times New Roman"/>
          <w:szCs w:val="18"/>
        </w:rPr>
        <w:t xml:space="preserve">per week on which participants ate </w:t>
      </w:r>
      <w:r w:rsidRPr="00233B50">
        <w:rPr>
          <w:rFonts w:ascii="Times New Roman" w:hAnsi="Times New Roman" w:cs="Times New Roman"/>
          <w:szCs w:val="18"/>
        </w:rPr>
        <w:t xml:space="preserve">breakfast of the week; </w:t>
      </w:r>
      <w:r w:rsidRPr="00233B50">
        <w:rPr>
          <w:rFonts w:ascii="Times New Roman" w:hAnsi="Times New Roman" w:cs="Times New Roman"/>
          <w:szCs w:val="20"/>
          <w:vertAlign w:val="superscript"/>
        </w:rPr>
        <w:t>+</w:t>
      </w:r>
      <w:r w:rsidRPr="00233B50">
        <w:rPr>
          <w:rFonts w:ascii="Times New Roman" w:hAnsi="Times New Roman" w:cs="Times New Roman"/>
          <w:b/>
          <w:szCs w:val="20"/>
        </w:rPr>
        <w:t xml:space="preserve">: </w:t>
      </w:r>
      <w:r w:rsidRPr="00233B50">
        <w:rPr>
          <w:rFonts w:ascii="Times New Roman" w:hAnsi="Times New Roman" w:cs="Times New Roman"/>
        </w:rPr>
        <w:t xml:space="preserve">lifetime experience; </w:t>
      </w:r>
      <w:proofErr w:type="spellStart"/>
      <w:r w:rsidRPr="00233B50">
        <w:rPr>
          <w:rFonts w:ascii="Times New Roman" w:hAnsi="Times New Roman" w:cs="Times New Roman"/>
        </w:rPr>
        <w:t>Violence</w:t>
      </w:r>
      <w:r w:rsidRPr="00233B50">
        <w:rPr>
          <w:rFonts w:ascii="Times New Roman" w:hAnsi="Times New Roman" w:cs="Times New Roman"/>
          <w:vertAlign w:val="superscript"/>
        </w:rPr>
        <w:t>f</w:t>
      </w:r>
      <w:proofErr w:type="spellEnd"/>
      <w:r w:rsidRPr="00233B50">
        <w:rPr>
          <w:rFonts w:ascii="Times New Roman" w:hAnsi="Times New Roman" w:cs="Times New Roman"/>
        </w:rPr>
        <w:t xml:space="preserve">: Experience of </w:t>
      </w:r>
      <w:r w:rsidR="00C2258B" w:rsidRPr="00233B50">
        <w:rPr>
          <w:rFonts w:ascii="Times New Roman" w:hAnsi="Times New Roman" w:cs="Times New Roman"/>
          <w:szCs w:val="18"/>
        </w:rPr>
        <w:t>receiving treatment on account of being a victim of</w:t>
      </w:r>
      <w:r w:rsidRPr="00233B50">
        <w:rPr>
          <w:rFonts w:ascii="Times New Roman" w:hAnsi="Times New Roman" w:cs="Times New Roman"/>
        </w:rPr>
        <w:t xml:space="preserve"> violence </w:t>
      </w:r>
    </w:p>
    <w:p w14:paraId="71956C59" w14:textId="77777777" w:rsidR="00CA0C2B" w:rsidRPr="00233B50" w:rsidRDefault="00150E75" w:rsidP="00CA0C2B">
      <w:pPr>
        <w:widowControl/>
        <w:wordWrap/>
        <w:autoSpaceDE/>
        <w:autoSpaceDN/>
        <w:rPr>
          <w:rFonts w:ascii="Times New Roman" w:hAnsi="Times New Roman" w:cs="Times New Roman"/>
        </w:rPr>
        <w:sectPr w:rsidR="00CA0C2B" w:rsidRPr="00233B50" w:rsidSect="00EB4A1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233B50">
        <w:rPr>
          <w:rFonts w:ascii="Times New Roman" w:hAnsi="Times New Roman" w:cs="Times New Roman"/>
        </w:rPr>
        <w:br w:type="page"/>
      </w:r>
    </w:p>
    <w:p w14:paraId="0C6A998B" w14:textId="330F876F" w:rsidR="00CA0C2B" w:rsidRPr="00233B50" w:rsidRDefault="00C2258B" w:rsidP="00CA0C2B">
      <w:pPr>
        <w:spacing w:line="480" w:lineRule="auto"/>
        <w:rPr>
          <w:rFonts w:ascii="Times New Roman" w:hAnsi="Times New Roman" w:cs="Times New Roman"/>
        </w:rPr>
      </w:pPr>
      <w:r w:rsidRPr="00233B50">
        <w:rPr>
          <w:rFonts w:ascii="Times New Roman" w:hAnsi="Times New Roman" w:cs="Times New Roman"/>
        </w:rPr>
        <w:t>Table</w:t>
      </w:r>
      <w:r w:rsidR="00150E75" w:rsidRPr="00233B50">
        <w:rPr>
          <w:rFonts w:ascii="Times New Roman" w:hAnsi="Times New Roman" w:cs="Times New Roman"/>
        </w:rPr>
        <w:t xml:space="preserve"> </w:t>
      </w:r>
      <w:r w:rsidR="006C3570">
        <w:rPr>
          <w:rFonts w:ascii="Times New Roman" w:hAnsi="Times New Roman" w:cs="Times New Roman"/>
        </w:rPr>
        <w:t>S</w:t>
      </w:r>
      <w:r w:rsidR="00150E75" w:rsidRPr="00233B50">
        <w:rPr>
          <w:rFonts w:ascii="Times New Roman" w:hAnsi="Times New Roman" w:cs="Times New Roman"/>
        </w:rPr>
        <w:t>2</w:t>
      </w:r>
      <w:r w:rsidR="00150E75" w:rsidRPr="00233B50">
        <w:rPr>
          <w:rFonts w:ascii="Times New Roman" w:hAnsi="Times New Roman" w:cs="Times New Roman" w:hint="eastAsia"/>
        </w:rPr>
        <w:t xml:space="preserve">. </w:t>
      </w:r>
      <w:r w:rsidR="00150E75" w:rsidRPr="00233B50">
        <w:rPr>
          <w:rFonts w:ascii="Times New Roman" w:hAnsi="Times New Roman" w:cs="Times New Roman"/>
        </w:rPr>
        <w:t xml:space="preserve">Logistic regression analysis of factors associated with </w:t>
      </w:r>
      <w:r w:rsidR="001B61B1" w:rsidRPr="00233B50">
        <w:rPr>
          <w:rFonts w:ascii="Times New Roman" w:hAnsi="Times New Roman" w:cs="Times New Roman"/>
        </w:rPr>
        <w:t xml:space="preserve">the </w:t>
      </w:r>
      <w:r w:rsidRPr="00233B50">
        <w:rPr>
          <w:rFonts w:ascii="Times New Roman" w:hAnsi="Times New Roman" w:cs="Times New Roman"/>
        </w:rPr>
        <w:t xml:space="preserve">experience of </w:t>
      </w:r>
      <w:r w:rsidR="00150E75" w:rsidRPr="00233B50">
        <w:rPr>
          <w:rFonts w:ascii="Times New Roman" w:hAnsi="Times New Roman" w:cs="Times New Roman"/>
        </w:rPr>
        <w:t xml:space="preserve">depressive </w:t>
      </w:r>
      <w:r w:rsidRPr="00233B50">
        <w:rPr>
          <w:rFonts w:ascii="Times New Roman" w:hAnsi="Times New Roman" w:cs="Times New Roman"/>
        </w:rPr>
        <w:t>symptoms</w:t>
      </w:r>
    </w:p>
    <w:tbl>
      <w:tblPr>
        <w:tblStyle w:val="TableGrid"/>
        <w:tblW w:w="8927" w:type="dxa"/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708"/>
        <w:gridCol w:w="709"/>
        <w:gridCol w:w="992"/>
        <w:gridCol w:w="284"/>
        <w:gridCol w:w="709"/>
        <w:gridCol w:w="708"/>
        <w:gridCol w:w="709"/>
        <w:gridCol w:w="847"/>
      </w:tblGrid>
      <w:tr w:rsidR="005B7697" w:rsidRPr="00233B50" w14:paraId="5997C06C" w14:textId="77777777" w:rsidTr="00EB4A19">
        <w:trPr>
          <w:trHeight w:val="224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1277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A3BC07" w14:textId="77777777" w:rsidR="00CA0C2B" w:rsidRPr="00233B50" w:rsidRDefault="00150E75" w:rsidP="00EB4A1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Unadjusted Mode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10A39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1F098" w14:textId="77777777" w:rsidR="00CA0C2B" w:rsidRPr="00233B50" w:rsidRDefault="00150E75" w:rsidP="00EB4A19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Adjusted Model</w:t>
            </w:r>
            <w:r w:rsidRPr="00233B50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5B7697" w:rsidRPr="00233B50" w14:paraId="04F0695A" w14:textId="77777777" w:rsidTr="00EB4A19">
        <w:trPr>
          <w:trHeight w:val="224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DDAD5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0F0E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OR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A77BE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95% Cl for OR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48410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p-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37EA9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F006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OR 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FFFC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95% Cl for OR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947F9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5B7697" w:rsidRPr="00233B50" w14:paraId="04B2FDF2" w14:textId="77777777" w:rsidTr="00EB4A19">
        <w:trPr>
          <w:trHeight w:val="224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0667D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Gender</w:t>
            </w:r>
          </w:p>
          <w:p w14:paraId="0ECA0A75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Boys</w:t>
            </w:r>
          </w:p>
          <w:p w14:paraId="77FFE731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Girl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5547F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75B6069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87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27125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8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F669E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9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49401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BD046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E1F03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99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C8245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88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274C0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12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9CF01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7070FE0F" w14:textId="77777777" w:rsidTr="00EB4A19">
        <w:trPr>
          <w:trHeight w:val="4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4D5C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City type </w:t>
            </w:r>
          </w:p>
          <w:p w14:paraId="5749005D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Small</w:t>
            </w:r>
          </w:p>
          <w:p w14:paraId="269FD2EB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Big </w:t>
            </w:r>
          </w:p>
          <w:p w14:paraId="5C6B40C2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Medi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045F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4A804D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87</w:t>
            </w:r>
          </w:p>
          <w:p w14:paraId="2CCF9C1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3868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11</w:t>
            </w:r>
          </w:p>
          <w:p w14:paraId="236CCC0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BD9F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70</w:t>
            </w:r>
          </w:p>
          <w:p w14:paraId="5046E0F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1D2C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51</w:t>
            </w:r>
          </w:p>
          <w:p w14:paraId="746EFA3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1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823AD1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74328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5090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7880B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ADEC4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7697" w:rsidRPr="00233B50" w14:paraId="45FCBBAB" w14:textId="77777777" w:rsidTr="00EB4A19">
        <w:trPr>
          <w:trHeight w:val="42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F853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School type</w:t>
            </w:r>
          </w:p>
          <w:p w14:paraId="6935EA30" w14:textId="1772140C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Co</w:t>
            </w:r>
            <w:r w:rsidR="00C2258B" w:rsidRPr="00233B50">
              <w:rPr>
                <w:rFonts w:ascii="Times New Roman" w:hAnsi="Times New Roman" w:cs="Times New Roman"/>
                <w:szCs w:val="20"/>
              </w:rPr>
              <w:t>-</w:t>
            </w:r>
            <w:r w:rsidRPr="00233B50">
              <w:rPr>
                <w:rFonts w:ascii="Times New Roman" w:hAnsi="Times New Roman" w:cs="Times New Roman"/>
                <w:szCs w:val="20"/>
              </w:rPr>
              <w:t>ed</w:t>
            </w:r>
            <w:r w:rsidR="00C2258B" w:rsidRPr="00233B50">
              <w:rPr>
                <w:rFonts w:ascii="Times New Roman" w:hAnsi="Times New Roman" w:cs="Times New Roman"/>
                <w:szCs w:val="20"/>
              </w:rPr>
              <w:t>ucational</w:t>
            </w:r>
            <w:r w:rsidRPr="00233B5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4662C85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Boys </w:t>
            </w:r>
          </w:p>
          <w:p w14:paraId="6EC6D889" w14:textId="4269BB33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Girl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DE10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5B5E9AB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635</w:t>
            </w:r>
          </w:p>
          <w:p w14:paraId="5761474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8338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597</w:t>
            </w:r>
          </w:p>
          <w:p w14:paraId="51DCA4F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288E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675</w:t>
            </w:r>
          </w:p>
          <w:p w14:paraId="143ADD9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38AE6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6D04775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5F64148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73A475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DF3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5017279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52</w:t>
            </w:r>
          </w:p>
          <w:p w14:paraId="23571FD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DC8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92</w:t>
            </w:r>
          </w:p>
          <w:p w14:paraId="4B55496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E329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16</w:t>
            </w:r>
          </w:p>
          <w:p w14:paraId="4A177E7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C144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2183526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27A5DFCC" w14:textId="77777777" w:rsidTr="00EB4A19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86AD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School grade </w:t>
            </w:r>
          </w:p>
          <w:p w14:paraId="3CE753CE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Middle 1st grade </w:t>
            </w:r>
          </w:p>
          <w:p w14:paraId="1186EB4B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Middle 2nd grade </w:t>
            </w:r>
          </w:p>
          <w:p w14:paraId="7FFD4D78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Middle 3rd grade </w:t>
            </w:r>
          </w:p>
          <w:p w14:paraId="339201C2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High 1st grade</w:t>
            </w:r>
          </w:p>
          <w:p w14:paraId="035A5169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High 2nd grade</w:t>
            </w:r>
          </w:p>
          <w:p w14:paraId="3AF1EC22" w14:textId="6D3F64D2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High 3rd gr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C96A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0E2CC81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05</w:t>
            </w:r>
          </w:p>
          <w:p w14:paraId="67049CA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68</w:t>
            </w:r>
          </w:p>
          <w:p w14:paraId="36FB8AE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86</w:t>
            </w:r>
          </w:p>
          <w:p w14:paraId="6B0C11D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78</w:t>
            </w:r>
          </w:p>
          <w:p w14:paraId="491523B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92A8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13</w:t>
            </w:r>
          </w:p>
          <w:p w14:paraId="39B17C9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73</w:t>
            </w:r>
          </w:p>
          <w:p w14:paraId="6904CCB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95</w:t>
            </w:r>
          </w:p>
          <w:p w14:paraId="782EAD5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80</w:t>
            </w:r>
          </w:p>
          <w:p w14:paraId="31BC140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855E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04</w:t>
            </w:r>
          </w:p>
          <w:p w14:paraId="32E3B20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70</w:t>
            </w:r>
          </w:p>
          <w:p w14:paraId="64321BE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84</w:t>
            </w:r>
          </w:p>
          <w:p w14:paraId="7165207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83</w:t>
            </w:r>
          </w:p>
          <w:p w14:paraId="4F9B743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6F72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0103F5A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0FF3A56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111DB19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3B33E52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EA2CAB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0801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6DFE3E9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23</w:t>
            </w:r>
          </w:p>
          <w:p w14:paraId="4DB3A04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98</w:t>
            </w:r>
          </w:p>
          <w:p w14:paraId="7F1804C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24</w:t>
            </w:r>
          </w:p>
          <w:p w14:paraId="577C295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67</w:t>
            </w:r>
          </w:p>
          <w:p w14:paraId="514B1A4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B81D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38</w:t>
            </w:r>
          </w:p>
          <w:p w14:paraId="0AF1C8F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15</w:t>
            </w:r>
          </w:p>
          <w:p w14:paraId="78B8533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49</w:t>
            </w:r>
          </w:p>
          <w:p w14:paraId="525E80B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95</w:t>
            </w:r>
          </w:p>
          <w:p w14:paraId="0E7CA47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DC3E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15</w:t>
            </w:r>
          </w:p>
          <w:p w14:paraId="3111D6A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88</w:t>
            </w:r>
          </w:p>
          <w:p w14:paraId="14658F8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06</w:t>
            </w:r>
          </w:p>
          <w:p w14:paraId="1740F2D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45</w:t>
            </w:r>
          </w:p>
          <w:p w14:paraId="31B1A53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BC07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  <w:p w14:paraId="4EB26EE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2E54F16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067</w:t>
            </w:r>
          </w:p>
          <w:p w14:paraId="0BBCD3D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  <w:p w14:paraId="661751B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</w:tr>
      <w:tr w:rsidR="005B7697" w:rsidRPr="00233B50" w14:paraId="18BDF7B1" w14:textId="77777777" w:rsidTr="00EB4A19">
        <w:trPr>
          <w:trHeight w:val="6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76F8D" w14:textId="77777777" w:rsidR="00CA0C2B" w:rsidRPr="00233B50" w:rsidRDefault="00150E75" w:rsidP="009E31AE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Perceived academic performance</w:t>
            </w:r>
          </w:p>
          <w:p w14:paraId="63CF30EA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Upper</w:t>
            </w:r>
          </w:p>
          <w:p w14:paraId="1E945FCB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Upper middle</w:t>
            </w:r>
          </w:p>
          <w:p w14:paraId="3D2BBFF8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Middle </w:t>
            </w:r>
          </w:p>
          <w:p w14:paraId="52706309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Lower middle </w:t>
            </w:r>
          </w:p>
          <w:p w14:paraId="3C943739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74F3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2246ABB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75</w:t>
            </w:r>
          </w:p>
          <w:p w14:paraId="0C36C1A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34</w:t>
            </w:r>
          </w:p>
          <w:p w14:paraId="2BAF2D2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16</w:t>
            </w:r>
          </w:p>
          <w:p w14:paraId="7A633D8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D400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92</w:t>
            </w:r>
          </w:p>
          <w:p w14:paraId="64CD7B3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50</w:t>
            </w:r>
          </w:p>
          <w:p w14:paraId="39FDF6A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501</w:t>
            </w:r>
          </w:p>
          <w:p w14:paraId="5EEC4B8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9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AFC6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65</w:t>
            </w:r>
          </w:p>
          <w:p w14:paraId="685193E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26</w:t>
            </w:r>
          </w:p>
          <w:p w14:paraId="1CA4876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740</w:t>
            </w:r>
          </w:p>
          <w:p w14:paraId="6EEC070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C51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1D535DD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2242F4C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7DB4D4D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576EC4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238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63FBDE9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97</w:t>
            </w:r>
          </w:p>
          <w:p w14:paraId="5096E85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24</w:t>
            </w:r>
          </w:p>
          <w:p w14:paraId="485C7F9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17</w:t>
            </w:r>
          </w:p>
          <w:p w14:paraId="1F9794D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5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6569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13</w:t>
            </w:r>
          </w:p>
          <w:p w14:paraId="60A4F88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39</w:t>
            </w:r>
          </w:p>
          <w:p w14:paraId="33DF682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11</w:t>
            </w:r>
          </w:p>
          <w:p w14:paraId="1CAB657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0D3D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88</w:t>
            </w:r>
          </w:p>
          <w:p w14:paraId="7BAB7C6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17</w:t>
            </w:r>
          </w:p>
          <w:p w14:paraId="7CD0562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33</w:t>
            </w:r>
          </w:p>
          <w:p w14:paraId="5F86152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75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70E5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7C1D821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  <w:p w14:paraId="13144A1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0C6BA5A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7D2BC931" w14:textId="77777777" w:rsidTr="00EB4A19">
        <w:trPr>
          <w:trHeight w:val="15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411D9" w14:textId="1D5C6522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Multicultural family, 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(</w:t>
            </w:r>
            <w:r w:rsidRPr="00233B50">
              <w:rPr>
                <w:rFonts w:ascii="Times New Roman" w:hAnsi="Times New Roman" w:cs="Times New Roman"/>
                <w:szCs w:val="20"/>
              </w:rPr>
              <w:t>yes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BD95C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2825B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3B0A2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01A15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1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971D02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40BB7A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652AEF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2CF726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6127553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B7697" w:rsidRPr="00233B50" w14:paraId="43E0442D" w14:textId="77777777" w:rsidTr="00EB4A19">
        <w:trPr>
          <w:trHeight w:val="19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2470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Type of residence </w:t>
            </w:r>
          </w:p>
          <w:p w14:paraId="04FC871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 Living with parents </w:t>
            </w:r>
          </w:p>
          <w:p w14:paraId="66D6DD6F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Living in a relative's house</w:t>
            </w:r>
          </w:p>
          <w:p w14:paraId="5BF9DCFD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Lodging or living alone</w:t>
            </w:r>
          </w:p>
          <w:p w14:paraId="1B9FC4CE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Living in a dormitory</w:t>
            </w:r>
          </w:p>
          <w:p w14:paraId="5B4DE614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Living in a childcare facil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085E6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</w:t>
            </w:r>
          </w:p>
          <w:p w14:paraId="1B9DB354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920</w:t>
            </w:r>
          </w:p>
          <w:p w14:paraId="0BF57124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594</w:t>
            </w:r>
          </w:p>
          <w:p w14:paraId="62021A76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148</w:t>
            </w:r>
          </w:p>
          <w:p w14:paraId="05BE1D6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AA78C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457</w:t>
            </w:r>
          </w:p>
          <w:p w14:paraId="217A895E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201</w:t>
            </w:r>
          </w:p>
          <w:p w14:paraId="74F49703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034</w:t>
            </w:r>
          </w:p>
          <w:p w14:paraId="6652534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0.8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2FC66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2.530</w:t>
            </w:r>
          </w:p>
          <w:p w14:paraId="2DA9DB2E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2.115</w:t>
            </w:r>
          </w:p>
          <w:p w14:paraId="684A2C94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275</w:t>
            </w:r>
          </w:p>
          <w:p w14:paraId="009D24C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989B1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&lt; 0.001</w:t>
            </w:r>
          </w:p>
          <w:p w14:paraId="48440E23" w14:textId="77777777" w:rsidR="00CA0C2B" w:rsidRPr="00233B50" w:rsidRDefault="00150E75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&lt; 0.01</w:t>
            </w:r>
          </w:p>
          <w:p w14:paraId="75DF3AF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0FE589E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0.3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E7D55A" w14:textId="77777777" w:rsidR="00CA0C2B" w:rsidRPr="00233B50" w:rsidRDefault="00CA0C2B" w:rsidP="00EB4A19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0E29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7732AA3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43</w:t>
            </w:r>
          </w:p>
          <w:p w14:paraId="6DB9634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91</w:t>
            </w:r>
          </w:p>
          <w:p w14:paraId="7C23D1C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45</w:t>
            </w:r>
          </w:p>
          <w:p w14:paraId="053461F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E248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87</w:t>
            </w:r>
          </w:p>
          <w:p w14:paraId="5EEB4D6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77</w:t>
            </w:r>
          </w:p>
          <w:p w14:paraId="0405D29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20</w:t>
            </w:r>
          </w:p>
          <w:p w14:paraId="6E6BF69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EF61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826</w:t>
            </w:r>
          </w:p>
          <w:p w14:paraId="0A947D7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19</w:t>
            </w:r>
          </w:p>
          <w:p w14:paraId="7D9F252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85</w:t>
            </w:r>
          </w:p>
          <w:p w14:paraId="5D608BC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01A7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060</w:t>
            </w:r>
          </w:p>
          <w:p w14:paraId="3F63ABF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263</w:t>
            </w:r>
          </w:p>
          <w:p w14:paraId="6DC8AB5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46624AE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320</w:t>
            </w:r>
          </w:p>
        </w:tc>
      </w:tr>
      <w:tr w:rsidR="005B7697" w:rsidRPr="00233B50" w14:paraId="7D98AEF1" w14:textId="77777777" w:rsidTr="00EB4A19">
        <w:trPr>
          <w:trHeight w:val="98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45E6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Perceived household economic status</w:t>
            </w:r>
          </w:p>
          <w:p w14:paraId="75C61FAE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Upper</w:t>
            </w:r>
          </w:p>
          <w:p w14:paraId="4CBA51FE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Upper middle</w:t>
            </w:r>
          </w:p>
          <w:p w14:paraId="22E859D0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Middle </w:t>
            </w:r>
          </w:p>
          <w:p w14:paraId="46CA408D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Lower middle </w:t>
            </w:r>
          </w:p>
          <w:p w14:paraId="581B3FB5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Low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7DE7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3CE61A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14</w:t>
            </w:r>
          </w:p>
          <w:p w14:paraId="0F854F7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93</w:t>
            </w:r>
          </w:p>
          <w:p w14:paraId="08471FA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778</w:t>
            </w:r>
          </w:p>
          <w:p w14:paraId="2B95970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5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F566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32</w:t>
            </w:r>
          </w:p>
          <w:p w14:paraId="4131D6F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17</w:t>
            </w:r>
          </w:p>
          <w:p w14:paraId="301010F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28</w:t>
            </w:r>
          </w:p>
          <w:p w14:paraId="736730F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E42C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02</w:t>
            </w:r>
          </w:p>
          <w:p w14:paraId="7BE4BE6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74</w:t>
            </w:r>
          </w:p>
          <w:p w14:paraId="11698E2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942</w:t>
            </w:r>
          </w:p>
          <w:p w14:paraId="197E1C4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04BB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0A3505C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2F2C089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4751C25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99AD18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2469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6ABC72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15</w:t>
            </w:r>
          </w:p>
          <w:p w14:paraId="7704265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02</w:t>
            </w:r>
          </w:p>
          <w:p w14:paraId="7540C00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50</w:t>
            </w:r>
          </w:p>
          <w:p w14:paraId="5013013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5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6C6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33</w:t>
            </w:r>
          </w:p>
          <w:p w14:paraId="5E01C2A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32</w:t>
            </w:r>
          </w:p>
          <w:p w14:paraId="0495F68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31</w:t>
            </w:r>
          </w:p>
          <w:p w14:paraId="081EB1A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1C74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04</w:t>
            </w:r>
          </w:p>
          <w:p w14:paraId="1F97D64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78</w:t>
            </w:r>
          </w:p>
          <w:p w14:paraId="1F050F1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81</w:t>
            </w:r>
          </w:p>
          <w:p w14:paraId="20205A9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7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F408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31</w:t>
            </w:r>
          </w:p>
          <w:p w14:paraId="599B11F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2D0D474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7173ABF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30018216" w14:textId="77777777" w:rsidTr="00EB4A19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C44C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Perceived health status</w:t>
            </w:r>
          </w:p>
          <w:p w14:paraId="6B66FEB9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Very healthy </w:t>
            </w:r>
          </w:p>
          <w:p w14:paraId="6946F225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Healthy</w:t>
            </w:r>
          </w:p>
          <w:p w14:paraId="61C467DB" w14:textId="76292152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Normal</w:t>
            </w:r>
          </w:p>
          <w:p w14:paraId="46D12469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Unhealthy</w:t>
            </w:r>
          </w:p>
          <w:p w14:paraId="606EA08A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Very unhealth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1CA84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892F18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7847F3F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29</w:t>
            </w:r>
          </w:p>
          <w:p w14:paraId="7B6778E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326</w:t>
            </w:r>
          </w:p>
          <w:p w14:paraId="4B97752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.897</w:t>
            </w:r>
          </w:p>
          <w:p w14:paraId="0C76AE5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.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B1087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0385EB7B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43A7786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52</w:t>
            </w:r>
          </w:p>
          <w:p w14:paraId="0AC282B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189</w:t>
            </w:r>
          </w:p>
          <w:p w14:paraId="631CD5D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.577</w:t>
            </w:r>
          </w:p>
          <w:p w14:paraId="644521A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.7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9D1FF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1E6A0FE9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65F1232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511</w:t>
            </w:r>
          </w:p>
          <w:p w14:paraId="6EDF64C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473</w:t>
            </w:r>
          </w:p>
          <w:p w14:paraId="0B2990D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.247</w:t>
            </w:r>
          </w:p>
          <w:p w14:paraId="54A74A3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8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741AD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4CFF62F0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7C8369E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58829F2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26208C1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49AAF79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E84BC5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F9317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1AAAC0F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23BA3F1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77</w:t>
            </w:r>
          </w:p>
          <w:p w14:paraId="3B1424E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115</w:t>
            </w:r>
          </w:p>
          <w:p w14:paraId="0ED7DAC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.406</w:t>
            </w:r>
          </w:p>
          <w:p w14:paraId="09F0D49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.1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98072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28618775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409658A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97</w:t>
            </w:r>
          </w:p>
          <w:p w14:paraId="62D43E5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975</w:t>
            </w:r>
          </w:p>
          <w:p w14:paraId="0368352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.095</w:t>
            </w:r>
          </w:p>
          <w:p w14:paraId="4FCBA65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.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9C9B3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C7BAD4C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6FB40B3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63</w:t>
            </w:r>
          </w:p>
          <w:p w14:paraId="691EDED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264</w:t>
            </w:r>
          </w:p>
          <w:p w14:paraId="6058089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.748</w:t>
            </w:r>
          </w:p>
          <w:p w14:paraId="2C4D856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8.5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4B63C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10CFFD82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163D124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3FF42F6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15CA451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0BC8C38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2A2A1EBA" w14:textId="77777777" w:rsidTr="00EB4A19">
        <w:trPr>
          <w:trHeight w:val="46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8456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Dietary </w:t>
            </w:r>
            <w:proofErr w:type="spellStart"/>
            <w:r w:rsidRPr="00233B50">
              <w:rPr>
                <w:rFonts w:ascii="Times New Roman" w:hAnsi="Times New Roman" w:cs="Times New Roman"/>
                <w:szCs w:val="20"/>
              </w:rPr>
              <w:t>behavior</w:t>
            </w:r>
            <w:r w:rsidRPr="00233B5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a</w:t>
            </w:r>
            <w:proofErr w:type="spellEnd"/>
          </w:p>
          <w:p w14:paraId="1DBA8DB5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none</w:t>
            </w:r>
          </w:p>
          <w:p w14:paraId="18DB08B6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 day</w:t>
            </w:r>
          </w:p>
          <w:p w14:paraId="25E9EB30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 days</w:t>
            </w:r>
          </w:p>
          <w:p w14:paraId="19F04557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 days</w:t>
            </w:r>
          </w:p>
          <w:p w14:paraId="31A0D739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 days</w:t>
            </w:r>
          </w:p>
          <w:p w14:paraId="026D7D87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 days</w:t>
            </w:r>
          </w:p>
          <w:p w14:paraId="3D755306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 days</w:t>
            </w:r>
          </w:p>
          <w:p w14:paraId="58FEE2C0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7 da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DBAD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5206855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45</w:t>
            </w:r>
          </w:p>
          <w:p w14:paraId="5F35C79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20</w:t>
            </w:r>
          </w:p>
          <w:p w14:paraId="2D3626F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07</w:t>
            </w:r>
          </w:p>
          <w:p w14:paraId="1182E14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83</w:t>
            </w:r>
          </w:p>
          <w:p w14:paraId="65081B3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04</w:t>
            </w:r>
          </w:p>
          <w:p w14:paraId="03089A9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20</w:t>
            </w:r>
          </w:p>
          <w:p w14:paraId="7C207B7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6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E26F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49</w:t>
            </w:r>
          </w:p>
          <w:p w14:paraId="5699469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39</w:t>
            </w:r>
          </w:p>
          <w:p w14:paraId="5135000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25</w:t>
            </w:r>
          </w:p>
          <w:p w14:paraId="794F77E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98</w:t>
            </w:r>
          </w:p>
          <w:p w14:paraId="78B7541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37</w:t>
            </w:r>
          </w:p>
          <w:p w14:paraId="2C23117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51</w:t>
            </w:r>
          </w:p>
          <w:p w14:paraId="5862B55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6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4792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48</w:t>
            </w:r>
          </w:p>
          <w:p w14:paraId="3B392BE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07</w:t>
            </w:r>
          </w:p>
          <w:p w14:paraId="1B5723F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95</w:t>
            </w:r>
          </w:p>
          <w:p w14:paraId="790BF17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76</w:t>
            </w:r>
          </w:p>
          <w:p w14:paraId="5A3BD65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77</w:t>
            </w:r>
          </w:p>
          <w:p w14:paraId="449AE61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94</w:t>
            </w:r>
          </w:p>
          <w:p w14:paraId="05796DA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F5D3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  <w:p w14:paraId="31586C9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645</w:t>
            </w:r>
          </w:p>
          <w:p w14:paraId="284998C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80</w:t>
            </w:r>
          </w:p>
          <w:p w14:paraId="2A7689D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11</w:t>
            </w:r>
          </w:p>
          <w:p w14:paraId="2092F9D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4188575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268ABBE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587CD1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9323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2FC8757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86</w:t>
            </w:r>
          </w:p>
          <w:p w14:paraId="384E6DD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92</w:t>
            </w:r>
          </w:p>
          <w:p w14:paraId="33D9436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70</w:t>
            </w:r>
          </w:p>
          <w:p w14:paraId="30FC706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75</w:t>
            </w:r>
          </w:p>
          <w:p w14:paraId="5F712E6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48</w:t>
            </w:r>
          </w:p>
          <w:p w14:paraId="140D2EF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95</w:t>
            </w:r>
          </w:p>
          <w:p w14:paraId="58CF402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DC9A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89</w:t>
            </w:r>
          </w:p>
          <w:p w14:paraId="548DD43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08</w:t>
            </w:r>
          </w:p>
          <w:p w14:paraId="60127BC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86</w:t>
            </w:r>
          </w:p>
          <w:p w14:paraId="40232D3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84</w:t>
            </w:r>
          </w:p>
          <w:p w14:paraId="2089E84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72</w:t>
            </w:r>
          </w:p>
          <w:p w14:paraId="65A1A59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15</w:t>
            </w:r>
          </w:p>
          <w:p w14:paraId="055A86F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8AE4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93</w:t>
            </w:r>
          </w:p>
          <w:p w14:paraId="6B4215D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85</w:t>
            </w:r>
          </w:p>
          <w:p w14:paraId="614C6FF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63</w:t>
            </w:r>
          </w:p>
          <w:p w14:paraId="4C6FF34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75</w:t>
            </w:r>
          </w:p>
          <w:p w14:paraId="7DD4CC7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31</w:t>
            </w:r>
          </w:p>
          <w:p w14:paraId="67B61EF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83</w:t>
            </w:r>
          </w:p>
          <w:p w14:paraId="50CDF8A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967E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086</w:t>
            </w:r>
          </w:p>
          <w:p w14:paraId="31A4C49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66</w:t>
            </w:r>
          </w:p>
          <w:p w14:paraId="1916B85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514</w:t>
            </w:r>
          </w:p>
          <w:p w14:paraId="17AB83A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608</w:t>
            </w:r>
          </w:p>
          <w:p w14:paraId="29E67C8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213</w:t>
            </w:r>
          </w:p>
          <w:p w14:paraId="0A441F3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726F129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1B1D13FB" w14:textId="77777777" w:rsidTr="00EB4A19">
        <w:trPr>
          <w:trHeight w:val="46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98BA1" w14:textId="2485FA23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Perception of body shape</w:t>
            </w:r>
          </w:p>
          <w:p w14:paraId="169E72F6" w14:textId="5C896273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Average </w:t>
            </w:r>
          </w:p>
          <w:p w14:paraId="57AD082E" w14:textId="340BCF91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Very skinny</w:t>
            </w:r>
          </w:p>
          <w:p w14:paraId="241FAB1F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Skinny</w:t>
            </w:r>
          </w:p>
          <w:p w14:paraId="6DF49901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Obese</w:t>
            </w:r>
          </w:p>
          <w:p w14:paraId="5B9EA5E9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Very obe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FC0D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EA7141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14</w:t>
            </w:r>
          </w:p>
          <w:p w14:paraId="2AB976C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16</w:t>
            </w:r>
          </w:p>
          <w:p w14:paraId="280E059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90</w:t>
            </w:r>
          </w:p>
          <w:p w14:paraId="3CF910C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662F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03</w:t>
            </w:r>
          </w:p>
          <w:p w14:paraId="2210479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60</w:t>
            </w:r>
          </w:p>
          <w:p w14:paraId="659686B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32</w:t>
            </w:r>
          </w:p>
          <w:p w14:paraId="5ABA78F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0545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39</w:t>
            </w:r>
          </w:p>
          <w:p w14:paraId="7370133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76</w:t>
            </w:r>
          </w:p>
          <w:p w14:paraId="2D9E637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51</w:t>
            </w:r>
          </w:p>
          <w:p w14:paraId="305A026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ECA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3252D9CD" w14:textId="4426AA25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578</w:t>
            </w:r>
          </w:p>
          <w:p w14:paraId="2F7A4F1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0239C38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0E2000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E8EA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57E431D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66</w:t>
            </w:r>
          </w:p>
          <w:p w14:paraId="6858679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33</w:t>
            </w:r>
          </w:p>
          <w:p w14:paraId="228AA99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22</w:t>
            </w:r>
          </w:p>
          <w:p w14:paraId="3C99570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D935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33</w:t>
            </w:r>
          </w:p>
          <w:p w14:paraId="5AF9857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62</w:t>
            </w:r>
          </w:p>
          <w:p w14:paraId="3181BD1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67</w:t>
            </w:r>
          </w:p>
          <w:p w14:paraId="593FB7D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C1AC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16</w:t>
            </w:r>
          </w:p>
          <w:p w14:paraId="401B36A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09</w:t>
            </w:r>
          </w:p>
          <w:p w14:paraId="6F0D7FA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80</w:t>
            </w:r>
          </w:p>
          <w:p w14:paraId="73E7570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373D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58803BD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4A84E2E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434</w:t>
            </w:r>
          </w:p>
          <w:p w14:paraId="67008C8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168</w:t>
            </w:r>
          </w:p>
        </w:tc>
      </w:tr>
      <w:tr w:rsidR="005B7697" w:rsidRPr="00233B50" w14:paraId="53B6139B" w14:textId="77777777" w:rsidTr="00EB4A19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44958" w14:textId="7E4C216A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Effort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s</w:t>
            </w:r>
            <w:r w:rsidRPr="00233B50">
              <w:rPr>
                <w:rFonts w:ascii="Times New Roman" w:hAnsi="Times New Roman" w:cs="Times New Roman"/>
                <w:szCs w:val="20"/>
              </w:rPr>
              <w:t xml:space="preserve"> to control weight</w:t>
            </w:r>
          </w:p>
          <w:p w14:paraId="64CE818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 None </w:t>
            </w:r>
          </w:p>
          <w:p w14:paraId="614CA3C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 Weight loss</w:t>
            </w:r>
          </w:p>
          <w:p w14:paraId="543349C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 Weight gain </w:t>
            </w:r>
          </w:p>
          <w:p w14:paraId="4EA149C1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Weight mainten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7466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7273EC3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546</w:t>
            </w:r>
          </w:p>
          <w:p w14:paraId="64394F1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54</w:t>
            </w:r>
          </w:p>
          <w:p w14:paraId="059D360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D5A6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76</w:t>
            </w:r>
          </w:p>
          <w:p w14:paraId="15F1979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62</w:t>
            </w:r>
          </w:p>
          <w:p w14:paraId="7051D0B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4AF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19</w:t>
            </w:r>
          </w:p>
          <w:p w14:paraId="4B66701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54</w:t>
            </w:r>
          </w:p>
          <w:p w14:paraId="33E7650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B46E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647C272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  <w:p w14:paraId="09F7844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9946BD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BC96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66AA614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98</w:t>
            </w:r>
          </w:p>
          <w:p w14:paraId="31632AC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23</w:t>
            </w:r>
          </w:p>
          <w:p w14:paraId="446DC8E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1E66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30</w:t>
            </w:r>
          </w:p>
          <w:p w14:paraId="23B0704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11</w:t>
            </w:r>
          </w:p>
          <w:p w14:paraId="42D1425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AF3E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71</w:t>
            </w:r>
          </w:p>
          <w:p w14:paraId="009C894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45</w:t>
            </w:r>
          </w:p>
          <w:p w14:paraId="104BACB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E5B6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077538C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370EF41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17B92A00" w14:textId="77777777" w:rsidTr="00EB4A19">
        <w:trPr>
          <w:trHeight w:val="8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AFC9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Physical </w:t>
            </w:r>
            <w:proofErr w:type="spellStart"/>
            <w:r w:rsidRPr="00233B50">
              <w:rPr>
                <w:rFonts w:ascii="Times New Roman" w:hAnsi="Times New Roman" w:cs="Times New Roman"/>
                <w:szCs w:val="20"/>
              </w:rPr>
              <w:t>activity</w:t>
            </w:r>
            <w:r w:rsidRPr="00233B5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  <w:proofErr w:type="spellEnd"/>
          </w:p>
          <w:p w14:paraId="25585005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None </w:t>
            </w:r>
          </w:p>
          <w:p w14:paraId="4802A7A2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 day</w:t>
            </w:r>
          </w:p>
          <w:p w14:paraId="28E5C732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 days</w:t>
            </w:r>
          </w:p>
          <w:p w14:paraId="12179EBC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 days</w:t>
            </w:r>
          </w:p>
          <w:p w14:paraId="2F315668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 days</w:t>
            </w:r>
          </w:p>
          <w:p w14:paraId="12CCB1E5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5 days</w:t>
            </w:r>
          </w:p>
          <w:p w14:paraId="51D15710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 days</w:t>
            </w:r>
          </w:p>
          <w:p w14:paraId="6705D57B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7 day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1EA7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65DBB343" w14:textId="65E1C576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878FA8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36</w:t>
            </w:r>
          </w:p>
          <w:p w14:paraId="14305AE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07</w:t>
            </w:r>
          </w:p>
          <w:p w14:paraId="1E1AF59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14</w:t>
            </w:r>
          </w:p>
          <w:p w14:paraId="0B4BFD1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43</w:t>
            </w:r>
          </w:p>
          <w:p w14:paraId="7D3847E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51</w:t>
            </w:r>
          </w:p>
          <w:p w14:paraId="732B0A6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85</w:t>
            </w:r>
          </w:p>
          <w:p w14:paraId="553B3F7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EA9C5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089A4D3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CFF035C" w14:textId="5F03D184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67</w:t>
            </w:r>
          </w:p>
          <w:p w14:paraId="3E30CAA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45</w:t>
            </w:r>
          </w:p>
          <w:p w14:paraId="70DBF1B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48</w:t>
            </w:r>
          </w:p>
          <w:p w14:paraId="40D3D88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64</w:t>
            </w:r>
          </w:p>
          <w:p w14:paraId="1A26D35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69</w:t>
            </w:r>
          </w:p>
          <w:p w14:paraId="5E85923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56</w:t>
            </w:r>
          </w:p>
          <w:p w14:paraId="4546D58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4251E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7CACE5E9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497B0A9D" w14:textId="3F60B92E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09</w:t>
            </w:r>
          </w:p>
          <w:p w14:paraId="1053101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73</w:t>
            </w:r>
          </w:p>
          <w:p w14:paraId="5D9C064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85</w:t>
            </w:r>
          </w:p>
          <w:p w14:paraId="45A9FB8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30</w:t>
            </w:r>
          </w:p>
          <w:p w14:paraId="25226DA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40</w:t>
            </w:r>
          </w:p>
          <w:p w14:paraId="34D5D88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34</w:t>
            </w:r>
          </w:p>
          <w:p w14:paraId="0AE01DE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2977A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94BC2CE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2E86B4E" w14:textId="64CA2073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39696C3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36</w:t>
            </w:r>
          </w:p>
          <w:p w14:paraId="1C6A8FB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682</w:t>
            </w:r>
          </w:p>
          <w:p w14:paraId="3F184FB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193</w:t>
            </w:r>
          </w:p>
          <w:p w14:paraId="22B749C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271</w:t>
            </w:r>
          </w:p>
          <w:p w14:paraId="6C96C59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37</w:t>
            </w:r>
          </w:p>
          <w:p w14:paraId="6F2616D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2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46A40D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98B0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681042E3" w14:textId="2A7D2950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52E2F93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12</w:t>
            </w:r>
          </w:p>
          <w:p w14:paraId="687EE13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81</w:t>
            </w:r>
          </w:p>
          <w:p w14:paraId="66938E1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97</w:t>
            </w:r>
          </w:p>
          <w:p w14:paraId="45BFEE2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92</w:t>
            </w:r>
          </w:p>
          <w:p w14:paraId="6F1F9B5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28</w:t>
            </w:r>
          </w:p>
          <w:p w14:paraId="2A98392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46</w:t>
            </w:r>
          </w:p>
          <w:p w14:paraId="2CD50BB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A37A2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29251FBB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043066EC" w14:textId="57851FE3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33</w:t>
            </w:r>
          </w:p>
          <w:p w14:paraId="4FE9189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02</w:t>
            </w:r>
          </w:p>
          <w:p w14:paraId="3C6237A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03</w:t>
            </w:r>
          </w:p>
          <w:p w14:paraId="1EFE85E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73</w:t>
            </w:r>
          </w:p>
          <w:p w14:paraId="256375D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01</w:t>
            </w:r>
          </w:p>
          <w:p w14:paraId="73AB7B4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41</w:t>
            </w:r>
          </w:p>
          <w:p w14:paraId="14A6823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D9969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D9936A1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2DEE713" w14:textId="7BF33DDD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97</w:t>
            </w:r>
          </w:p>
          <w:p w14:paraId="4C53B55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65</w:t>
            </w:r>
          </w:p>
          <w:p w14:paraId="4260CAF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98</w:t>
            </w:r>
          </w:p>
          <w:p w14:paraId="1656F89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25</w:t>
            </w:r>
          </w:p>
          <w:p w14:paraId="218C702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67</w:t>
            </w:r>
          </w:p>
          <w:p w14:paraId="23B88A0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85</w:t>
            </w:r>
          </w:p>
          <w:p w14:paraId="7994D96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7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AA55C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2F964D22" w14:textId="77777777" w:rsidR="006643CB" w:rsidRPr="00233B50" w:rsidRDefault="006643C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E664074" w14:textId="08869F34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13C386C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4F160B3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1BB9C43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40A8DCB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2927A8C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7181B2E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3FF575EF" w14:textId="77777777" w:rsidTr="00EB4A19">
        <w:trPr>
          <w:trHeight w:val="1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D1300" w14:textId="42D9CDA2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Time 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 xml:space="preserve">spent </w:t>
            </w:r>
            <w:r w:rsidRPr="00233B50">
              <w:rPr>
                <w:rFonts w:ascii="Times New Roman" w:hAnsi="Times New Roman" w:cs="Times New Roman"/>
                <w:szCs w:val="20"/>
              </w:rPr>
              <w:t>studying (</w:t>
            </w:r>
            <w:proofErr w:type="spellStart"/>
            <w:r w:rsidRPr="00233B50">
              <w:rPr>
                <w:rFonts w:ascii="Times New Roman" w:hAnsi="Times New Roman" w:cs="Times New Roman"/>
                <w:szCs w:val="20"/>
              </w:rPr>
              <w:t>WD</w:t>
            </w:r>
            <w:r w:rsidRPr="00233B5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c</w:t>
            </w:r>
            <w:proofErr w:type="spellEnd"/>
            <w:r w:rsidRPr="00233B50">
              <w:rPr>
                <w:rFonts w:ascii="Times New Roman" w:hAnsi="Times New Roman" w:cs="Times New Roman"/>
                <w:szCs w:val="20"/>
              </w:rPr>
              <w:t xml:space="preserve">) </w:t>
            </w:r>
          </w:p>
          <w:p w14:paraId="001EA80B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60–479 min</w:t>
            </w:r>
          </w:p>
          <w:p w14:paraId="33215496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&lt; 240 min </w:t>
            </w:r>
          </w:p>
          <w:p w14:paraId="20B6C6E0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240–359 min </w:t>
            </w:r>
          </w:p>
          <w:p w14:paraId="1EF85312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480–599 min</w:t>
            </w:r>
          </w:p>
          <w:p w14:paraId="3797AF42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600–719 min</w:t>
            </w:r>
          </w:p>
          <w:p w14:paraId="512B4906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gt; 720 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D410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1FD5495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90</w:t>
            </w:r>
          </w:p>
          <w:p w14:paraId="546B829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79</w:t>
            </w:r>
          </w:p>
          <w:p w14:paraId="3B7DE1F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22</w:t>
            </w:r>
          </w:p>
          <w:p w14:paraId="6752143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77</w:t>
            </w:r>
          </w:p>
          <w:p w14:paraId="52DEAC9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00D8C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086494E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20</w:t>
            </w:r>
          </w:p>
          <w:p w14:paraId="15B0D14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86</w:t>
            </w:r>
          </w:p>
          <w:p w14:paraId="3B59AAE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49</w:t>
            </w:r>
          </w:p>
          <w:p w14:paraId="79FEEB8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99</w:t>
            </w:r>
          </w:p>
          <w:p w14:paraId="439FC64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5AED0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1A903D6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65</w:t>
            </w:r>
          </w:p>
          <w:p w14:paraId="2A914C9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82</w:t>
            </w:r>
          </w:p>
          <w:p w14:paraId="233466C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01</w:t>
            </w:r>
          </w:p>
          <w:p w14:paraId="2C58521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61</w:t>
            </w:r>
          </w:p>
          <w:p w14:paraId="5351F5C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DA5D6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FDFC97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77</w:t>
            </w:r>
          </w:p>
          <w:p w14:paraId="274112C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100</w:t>
            </w:r>
          </w:p>
          <w:p w14:paraId="067A44B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565</w:t>
            </w:r>
          </w:p>
          <w:p w14:paraId="1BAC0EC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052</w:t>
            </w:r>
          </w:p>
          <w:p w14:paraId="32C0D04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01F1CE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63B6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2F42013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49</w:t>
            </w:r>
          </w:p>
          <w:p w14:paraId="12364FB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94</w:t>
            </w:r>
          </w:p>
          <w:p w14:paraId="489BD43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15</w:t>
            </w:r>
          </w:p>
          <w:p w14:paraId="1D288A6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62</w:t>
            </w:r>
          </w:p>
          <w:p w14:paraId="3751B3F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290F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62</w:t>
            </w:r>
          </w:p>
          <w:p w14:paraId="4A30BD2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83</w:t>
            </w:r>
          </w:p>
          <w:p w14:paraId="4AD493E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37</w:t>
            </w:r>
          </w:p>
          <w:p w14:paraId="583BA50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78</w:t>
            </w:r>
          </w:p>
          <w:p w14:paraId="033673F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B27E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43</w:t>
            </w:r>
          </w:p>
          <w:p w14:paraId="56061DE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16</w:t>
            </w:r>
          </w:p>
          <w:p w14:paraId="43B65A7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99</w:t>
            </w:r>
          </w:p>
          <w:p w14:paraId="45B8A95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54</w:t>
            </w:r>
          </w:p>
          <w:p w14:paraId="58457E5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2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BD21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  <w:p w14:paraId="4987FFC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016BF79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15</w:t>
            </w:r>
          </w:p>
          <w:p w14:paraId="2607341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153</w:t>
            </w:r>
          </w:p>
          <w:p w14:paraId="7D65A84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</w:tr>
      <w:tr w:rsidR="005B7697" w:rsidRPr="00233B50" w14:paraId="75A6031D" w14:textId="77777777" w:rsidTr="00EB4A19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A34A8" w14:textId="38B28D2E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Time 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 xml:space="preserve">spent </w:t>
            </w:r>
            <w:r w:rsidRPr="00233B50">
              <w:rPr>
                <w:rFonts w:ascii="Times New Roman" w:hAnsi="Times New Roman" w:cs="Times New Roman"/>
                <w:szCs w:val="20"/>
              </w:rPr>
              <w:t>studying (</w:t>
            </w:r>
            <w:proofErr w:type="spellStart"/>
            <w:r w:rsidRPr="00233B50">
              <w:rPr>
                <w:rFonts w:ascii="Times New Roman" w:hAnsi="Times New Roman" w:cs="Times New Roman"/>
                <w:szCs w:val="20"/>
              </w:rPr>
              <w:t>WK</w:t>
            </w:r>
            <w:r w:rsidRPr="00233B5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d</w:t>
            </w:r>
            <w:proofErr w:type="spellEnd"/>
            <w:r w:rsidRPr="00233B50">
              <w:rPr>
                <w:rFonts w:ascii="Times New Roman" w:hAnsi="Times New Roman" w:cs="Times New Roman"/>
                <w:szCs w:val="20"/>
              </w:rPr>
              <w:t>)</w:t>
            </w:r>
          </w:p>
          <w:p w14:paraId="7082DAE8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None </w:t>
            </w:r>
          </w:p>
          <w:p w14:paraId="6714FA3A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–119 min</w:t>
            </w:r>
          </w:p>
          <w:p w14:paraId="2AD07E54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20–239 min</w:t>
            </w:r>
          </w:p>
          <w:p w14:paraId="1B8B2EA4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3B50">
              <w:rPr>
                <w:rFonts w:ascii="Times New Roman" w:hAnsi="Times New Roman" w:cs="Times New Roman"/>
                <w:color w:val="000000" w:themeColor="text1"/>
                <w:szCs w:val="20"/>
              </w:rPr>
              <w:t>240</w:t>
            </w:r>
            <w:r w:rsidRPr="00233B50">
              <w:rPr>
                <w:rFonts w:ascii="Times New Roman" w:hAnsi="Times New Roman" w:cs="Times New Roman"/>
                <w:szCs w:val="20"/>
              </w:rPr>
              <w:t>–</w:t>
            </w:r>
            <w:r w:rsidRPr="00233B50">
              <w:rPr>
                <w:rFonts w:ascii="Times New Roman" w:hAnsi="Times New Roman" w:cs="Times New Roman"/>
                <w:color w:val="000000" w:themeColor="text1"/>
                <w:szCs w:val="20"/>
              </w:rPr>
              <w:t>359 min</w:t>
            </w:r>
          </w:p>
          <w:p w14:paraId="4589000D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233B50">
              <w:rPr>
                <w:rFonts w:ascii="Times New Roman" w:hAnsi="Times New Roman" w:cs="Times New Roman"/>
                <w:color w:val="000000" w:themeColor="text1"/>
                <w:szCs w:val="20"/>
              </w:rPr>
              <w:t>360</w:t>
            </w:r>
            <w:r w:rsidRPr="00233B50">
              <w:rPr>
                <w:rFonts w:ascii="Times New Roman" w:hAnsi="Times New Roman" w:cs="Times New Roman"/>
                <w:szCs w:val="20"/>
              </w:rPr>
              <w:t>–</w:t>
            </w:r>
            <w:r w:rsidRPr="00233B5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479 min </w:t>
            </w:r>
          </w:p>
          <w:p w14:paraId="33D3CE96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gt; 480 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91E7E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7603A4F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04DD2FE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76</w:t>
            </w:r>
          </w:p>
          <w:p w14:paraId="3482F74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28</w:t>
            </w:r>
          </w:p>
          <w:p w14:paraId="1F5604A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91</w:t>
            </w:r>
          </w:p>
          <w:p w14:paraId="41FDB05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85</w:t>
            </w:r>
          </w:p>
          <w:p w14:paraId="3C63F25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4FEE5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14C38ABC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2CAE053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12</w:t>
            </w:r>
          </w:p>
          <w:p w14:paraId="2B0B14A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64</w:t>
            </w:r>
          </w:p>
          <w:p w14:paraId="6324264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19</w:t>
            </w:r>
          </w:p>
          <w:p w14:paraId="7CDE5DC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01</w:t>
            </w:r>
          </w:p>
          <w:p w14:paraId="79C11E5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50716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BDD7BA2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ADCC8E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44</w:t>
            </w:r>
          </w:p>
          <w:p w14:paraId="4313023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96</w:t>
            </w:r>
          </w:p>
          <w:p w14:paraId="4B48740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70</w:t>
            </w:r>
          </w:p>
          <w:p w14:paraId="359758E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77</w:t>
            </w:r>
          </w:p>
          <w:p w14:paraId="0A3975A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326D6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4BD5CF29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6479358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1908646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71FF7DE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24</w:t>
            </w:r>
          </w:p>
          <w:p w14:paraId="718E0E9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44</w:t>
            </w:r>
          </w:p>
          <w:p w14:paraId="71D3751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3F4439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93552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DEF52D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414B04D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14</w:t>
            </w:r>
          </w:p>
          <w:p w14:paraId="7604643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02</w:t>
            </w:r>
          </w:p>
          <w:p w14:paraId="2184BAB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17</w:t>
            </w:r>
          </w:p>
          <w:p w14:paraId="7BFADAC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67</w:t>
            </w:r>
          </w:p>
          <w:p w14:paraId="61A7491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C3166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0DF016C9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4EA6D2B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34</w:t>
            </w:r>
          </w:p>
          <w:p w14:paraId="70EFA5E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18</w:t>
            </w:r>
          </w:p>
          <w:p w14:paraId="34BD6C4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16</w:t>
            </w:r>
          </w:p>
          <w:p w14:paraId="61F0EC3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44</w:t>
            </w:r>
          </w:p>
          <w:p w14:paraId="72A3BC5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C7FAB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593A698F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30F073C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00</w:t>
            </w:r>
          </w:p>
          <w:p w14:paraId="1395A70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93</w:t>
            </w:r>
          </w:p>
          <w:p w14:paraId="6F35914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27</w:t>
            </w:r>
          </w:p>
          <w:p w14:paraId="75144E6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04</w:t>
            </w:r>
          </w:p>
          <w:p w14:paraId="2710A30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A3242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6D76E018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  <w:p w14:paraId="047FFBE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43</w:t>
            </w:r>
          </w:p>
          <w:p w14:paraId="3CF0424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682CA5A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13DC6A3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09E3725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6DF43CB1" w14:textId="77777777" w:rsidTr="00EB4A19">
        <w:trPr>
          <w:trHeight w:val="59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26060" w14:textId="34DEE292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Duration of internet use (</w:t>
            </w:r>
            <w:proofErr w:type="spellStart"/>
            <w:r w:rsidRPr="00233B50">
              <w:rPr>
                <w:rFonts w:ascii="Times New Roman" w:hAnsi="Times New Roman" w:cs="Times New Roman"/>
                <w:szCs w:val="20"/>
              </w:rPr>
              <w:t>WD</w:t>
            </w:r>
            <w:r w:rsidRPr="00233B5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c</w:t>
            </w:r>
            <w:proofErr w:type="spellEnd"/>
            <w:r w:rsidRPr="00233B50">
              <w:rPr>
                <w:rFonts w:ascii="Times New Roman" w:hAnsi="Times New Roman" w:cs="Times New Roman"/>
                <w:szCs w:val="20"/>
              </w:rPr>
              <w:t>)</w:t>
            </w:r>
          </w:p>
          <w:p w14:paraId="2DC831FF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None </w:t>
            </w:r>
          </w:p>
          <w:p w14:paraId="7432C57F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–60 min</w:t>
            </w:r>
          </w:p>
          <w:p w14:paraId="5ACF8C60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61–120 min </w:t>
            </w:r>
          </w:p>
          <w:p w14:paraId="674926CC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121–180 min </w:t>
            </w:r>
          </w:p>
          <w:p w14:paraId="7C625DD6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gt; 180 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6D30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54C9955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85</w:t>
            </w:r>
          </w:p>
          <w:p w14:paraId="5474265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54</w:t>
            </w:r>
          </w:p>
          <w:p w14:paraId="06EFC6B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57</w:t>
            </w:r>
          </w:p>
          <w:p w14:paraId="37A78F5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3825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34</w:t>
            </w:r>
          </w:p>
          <w:p w14:paraId="7D1BBC6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97</w:t>
            </w:r>
          </w:p>
          <w:p w14:paraId="2C17F79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87</w:t>
            </w:r>
          </w:p>
          <w:p w14:paraId="2E812D0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A081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40</w:t>
            </w:r>
          </w:p>
          <w:p w14:paraId="120629D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14</w:t>
            </w:r>
          </w:p>
          <w:p w14:paraId="117ECBE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32</w:t>
            </w:r>
          </w:p>
          <w:p w14:paraId="486157B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493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1D59C51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134</w:t>
            </w:r>
          </w:p>
          <w:p w14:paraId="17EAB69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115</w:t>
            </w:r>
          </w:p>
          <w:p w14:paraId="226C3B7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311D71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3452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3FC0BF7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25</w:t>
            </w:r>
          </w:p>
          <w:p w14:paraId="607EDB7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57</w:t>
            </w:r>
          </w:p>
          <w:p w14:paraId="7DB6B29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42</w:t>
            </w:r>
          </w:p>
          <w:p w14:paraId="64EDE11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1C71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49</w:t>
            </w:r>
          </w:p>
          <w:p w14:paraId="349E8D20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74</w:t>
            </w:r>
          </w:p>
          <w:p w14:paraId="4198D61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50</w:t>
            </w:r>
          </w:p>
          <w:p w14:paraId="1F595B6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3BF8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07</w:t>
            </w:r>
          </w:p>
          <w:p w14:paraId="0AA8753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47</w:t>
            </w:r>
          </w:p>
          <w:p w14:paraId="7BA5958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144</w:t>
            </w:r>
          </w:p>
          <w:p w14:paraId="1A6607A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29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060B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531</w:t>
            </w:r>
          </w:p>
          <w:p w14:paraId="5BCB3E8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184</w:t>
            </w:r>
          </w:p>
          <w:p w14:paraId="1F2A5FB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381</w:t>
            </w:r>
          </w:p>
          <w:p w14:paraId="37A5C7F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</w:tc>
      </w:tr>
      <w:tr w:rsidR="005B7697" w:rsidRPr="00233B50" w14:paraId="0A2016FC" w14:textId="77777777" w:rsidTr="00EB4A19">
        <w:trPr>
          <w:trHeight w:val="64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951D4" w14:textId="4BD73232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Duration of internet use (</w:t>
            </w:r>
            <w:proofErr w:type="spellStart"/>
            <w:r w:rsidRPr="00233B50">
              <w:rPr>
                <w:rFonts w:ascii="Times New Roman" w:hAnsi="Times New Roman" w:cs="Times New Roman"/>
                <w:szCs w:val="20"/>
              </w:rPr>
              <w:t>WK</w:t>
            </w:r>
            <w:r w:rsidRPr="00233B50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d</w:t>
            </w:r>
            <w:proofErr w:type="spellEnd"/>
            <w:r w:rsidRPr="00233B50">
              <w:rPr>
                <w:rFonts w:ascii="Times New Roman" w:hAnsi="Times New Roman" w:cs="Times New Roman"/>
                <w:szCs w:val="20"/>
              </w:rPr>
              <w:t>)</w:t>
            </w:r>
          </w:p>
          <w:p w14:paraId="3F5511D9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None </w:t>
            </w:r>
          </w:p>
          <w:p w14:paraId="3D9A97E3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–60 min</w:t>
            </w:r>
          </w:p>
          <w:p w14:paraId="6EC1A213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61–120 min </w:t>
            </w:r>
          </w:p>
          <w:p w14:paraId="15739F1A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121–180 min </w:t>
            </w:r>
          </w:p>
          <w:p w14:paraId="0FAB6704" w14:textId="77777777" w:rsidR="00CA0C2B" w:rsidRPr="00233B50" w:rsidRDefault="00150E75" w:rsidP="009E31AE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gt; 180 m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BAB4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18062CF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99</w:t>
            </w:r>
          </w:p>
          <w:p w14:paraId="3FF8C53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18</w:t>
            </w:r>
          </w:p>
          <w:p w14:paraId="45B2D0F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17</w:t>
            </w:r>
          </w:p>
          <w:p w14:paraId="78080CA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9D92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39</w:t>
            </w:r>
          </w:p>
          <w:p w14:paraId="2B6C847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61</w:t>
            </w:r>
          </w:p>
          <w:p w14:paraId="7D226DC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62</w:t>
            </w:r>
          </w:p>
          <w:p w14:paraId="2CDAF72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8C7D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65</w:t>
            </w:r>
          </w:p>
          <w:p w14:paraId="6E269AA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79</w:t>
            </w:r>
          </w:p>
          <w:p w14:paraId="5A07F0E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77</w:t>
            </w:r>
          </w:p>
          <w:p w14:paraId="7DB2A27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F9E6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773D845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0E0B58D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  <w:p w14:paraId="645C42E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7EF84C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862C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</w:t>
            </w:r>
          </w:p>
          <w:p w14:paraId="08C2976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66</w:t>
            </w:r>
          </w:p>
          <w:p w14:paraId="2C382BB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95</w:t>
            </w:r>
          </w:p>
          <w:p w14:paraId="01F182F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94</w:t>
            </w:r>
          </w:p>
          <w:p w14:paraId="2939164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809D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788</w:t>
            </w:r>
          </w:p>
          <w:p w14:paraId="4B3D82F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19</w:t>
            </w:r>
          </w:p>
          <w:p w14:paraId="11D6617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17</w:t>
            </w:r>
          </w:p>
          <w:p w14:paraId="68654E3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5B0B4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52</w:t>
            </w:r>
          </w:p>
          <w:p w14:paraId="6B08A96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79</w:t>
            </w:r>
          </w:p>
          <w:p w14:paraId="4656CCB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0.979</w:t>
            </w:r>
          </w:p>
          <w:p w14:paraId="0AF8B0F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01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AEDA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  <w:p w14:paraId="156C9A75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026E2C1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5</w:t>
            </w:r>
          </w:p>
          <w:p w14:paraId="579F021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1</w:t>
            </w:r>
          </w:p>
        </w:tc>
      </w:tr>
      <w:tr w:rsidR="005B7697" w:rsidRPr="00233B50" w14:paraId="31F20650" w14:textId="77777777" w:rsidTr="00EB4A19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E77E0" w14:textId="14C49531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Alcohol use</w:t>
            </w:r>
            <w:r w:rsidRPr="00233B50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233B5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(</w:t>
            </w:r>
            <w:r w:rsidRPr="00233B50">
              <w:rPr>
                <w:rFonts w:ascii="Times New Roman" w:hAnsi="Times New Roman" w:cs="Times New Roman"/>
                <w:szCs w:val="20"/>
              </w:rPr>
              <w:t>yes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73F1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8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1946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8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81C6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3A9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C0A201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13DBB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E04BF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CF89A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7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1226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06480EBE" w14:textId="77777777" w:rsidTr="00EB4A19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901AE" w14:textId="06AECDB8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Smoking</w:t>
            </w:r>
            <w:r w:rsidRPr="00233B50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233B5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(</w:t>
            </w:r>
            <w:r w:rsidRPr="00233B50">
              <w:rPr>
                <w:rFonts w:ascii="Times New Roman" w:hAnsi="Times New Roman" w:cs="Times New Roman"/>
                <w:szCs w:val="20"/>
              </w:rPr>
              <w:t>yes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2492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9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D27F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8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2536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62A6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F65E2E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87E89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5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F2FFE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4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506EA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C54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5BD60D30" w14:textId="77777777" w:rsidTr="00EB4A19">
        <w:trPr>
          <w:trHeight w:val="23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A347E" w14:textId="31FBA6DE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Substance use</w:t>
            </w:r>
            <w:r w:rsidRPr="00233B50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  <w:r w:rsidRPr="00233B5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(</w:t>
            </w:r>
            <w:r w:rsidRPr="00233B50">
              <w:rPr>
                <w:rFonts w:ascii="Times New Roman" w:hAnsi="Times New Roman" w:cs="Times New Roman"/>
                <w:szCs w:val="20"/>
              </w:rPr>
              <w:t>yes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725C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7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BE9D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2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5F22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3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8C73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DEA601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329D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7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9D14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EBABB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2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7046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7BD98762" w14:textId="77777777" w:rsidTr="00EB4A19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C986" w14:textId="19AD8095" w:rsidR="00CA0C2B" w:rsidRPr="00233B50" w:rsidRDefault="00150E75" w:rsidP="00C2258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 xml:space="preserve">Sexual </w:t>
            </w:r>
            <w:r w:rsidR="00C2258B" w:rsidRPr="00233B50">
              <w:rPr>
                <w:rFonts w:ascii="Times New Roman" w:hAnsi="Times New Roman" w:cs="Times New Roman"/>
                <w:szCs w:val="20"/>
              </w:rPr>
              <w:t>activity</w:t>
            </w:r>
            <w:r w:rsidRPr="00233B5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(</w:t>
            </w:r>
            <w:r w:rsidRPr="00233B50">
              <w:rPr>
                <w:rFonts w:ascii="Times New Roman" w:hAnsi="Times New Roman" w:cs="Times New Roman"/>
                <w:szCs w:val="20"/>
              </w:rPr>
              <w:t>yes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3E06A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9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507F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F772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C017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E21A30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36DF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5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F78D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BF2E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6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33C9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  <w:tr w:rsidR="005B7697" w:rsidRPr="00233B50" w14:paraId="65B9CC77" w14:textId="77777777" w:rsidTr="00EB4A19">
        <w:trPr>
          <w:trHeight w:val="224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2BC2E5" w14:textId="02FC9F35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233B50">
              <w:rPr>
                <w:rFonts w:ascii="Times New Roman" w:hAnsi="Times New Roman" w:cs="Times New Roman"/>
                <w:szCs w:val="20"/>
              </w:rPr>
              <w:t>Violence</w:t>
            </w:r>
            <w:r w:rsidRPr="00233B50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e</w:t>
            </w:r>
            <w:proofErr w:type="spellEnd"/>
            <w:r w:rsidRPr="00233B50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(</w:t>
            </w:r>
            <w:r w:rsidRPr="00233B50">
              <w:rPr>
                <w:rFonts w:ascii="Times New Roman" w:hAnsi="Times New Roman" w:cs="Times New Roman"/>
                <w:szCs w:val="20"/>
              </w:rPr>
              <w:t>yes</w:t>
            </w:r>
            <w:r w:rsidR="006C4254" w:rsidRPr="00233B50">
              <w:rPr>
                <w:rFonts w:ascii="Times New Roman" w:hAnsi="Times New Roman" w:cs="Times New Roman"/>
                <w:szCs w:val="20"/>
              </w:rPr>
              <w:t>)</w:t>
            </w:r>
            <w:r w:rsidRPr="00233B50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0B49E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4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7DDAAD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3B1169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8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17DEEF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03EFB" w14:textId="77777777" w:rsidR="00CA0C2B" w:rsidRPr="00233B50" w:rsidRDefault="00CA0C2B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0CF9F3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1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DDC628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1.8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07AF12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2.510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D40467" w14:textId="77777777" w:rsidR="00CA0C2B" w:rsidRPr="00233B50" w:rsidRDefault="00150E75" w:rsidP="00EB4A1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33B50">
              <w:rPr>
                <w:rFonts w:ascii="Times New Roman" w:hAnsi="Times New Roman" w:cs="Times New Roman"/>
                <w:szCs w:val="20"/>
              </w:rPr>
              <w:t>&lt; 0.001</w:t>
            </w:r>
          </w:p>
        </w:tc>
      </w:tr>
    </w:tbl>
    <w:p w14:paraId="4577D780" w14:textId="0D69BDB2" w:rsidR="00CA0C2B" w:rsidRPr="00BC78C0" w:rsidRDefault="00150E75" w:rsidP="005E629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r w:rsidRPr="00233B50">
        <w:rPr>
          <w:rFonts w:ascii="Times New Roman" w:hAnsi="Times New Roman" w:cs="Times New Roman"/>
          <w:szCs w:val="20"/>
          <w:vertAlign w:val="superscript"/>
        </w:rPr>
        <w:t>*</w:t>
      </w:r>
      <w:r w:rsidRPr="00233B50">
        <w:rPr>
          <w:rFonts w:ascii="Times New Roman" w:hAnsi="Times New Roman" w:cs="Times New Roman"/>
          <w:szCs w:val="20"/>
        </w:rPr>
        <w:t>Adjusted Model for all variables shown in Supplement</w:t>
      </w:r>
      <w:r w:rsidR="00C2258B" w:rsidRPr="00233B50">
        <w:rPr>
          <w:rFonts w:ascii="Times New Roman" w:hAnsi="Times New Roman" w:cs="Times New Roman"/>
          <w:szCs w:val="20"/>
        </w:rPr>
        <w:t>ary Table</w:t>
      </w:r>
      <w:r w:rsidRPr="00233B50">
        <w:rPr>
          <w:rFonts w:ascii="Times New Roman" w:hAnsi="Times New Roman" w:cs="Times New Roman"/>
          <w:szCs w:val="20"/>
        </w:rPr>
        <w:t xml:space="preserve"> 2, except </w:t>
      </w:r>
      <w:r w:rsidRPr="00233B50">
        <w:rPr>
          <w:rFonts w:ascii="Times New Roman" w:eastAsia="Malgun Gothic" w:hAnsi="Times New Roman" w:cs="Times New Roman"/>
          <w:szCs w:val="20"/>
        </w:rPr>
        <w:t>for the multicultural family and city type.</w:t>
      </w:r>
      <w:r w:rsidRPr="00233B50">
        <w:rPr>
          <w:rFonts w:ascii="Times New Roman" w:hAnsi="Times New Roman" w:cs="Times New Roman"/>
          <w:szCs w:val="20"/>
        </w:rPr>
        <w:t xml:space="preserve"> Dietary behavior</w:t>
      </w:r>
      <w:r w:rsidRPr="00233B50">
        <w:rPr>
          <w:rFonts w:ascii="Times New Roman" w:hAnsi="Times New Roman" w:cs="Times New Roman"/>
          <w:szCs w:val="18"/>
        </w:rPr>
        <w:t xml:space="preserve">: Number of days </w:t>
      </w:r>
      <w:r w:rsidR="00C2258B" w:rsidRPr="00233B50">
        <w:rPr>
          <w:rFonts w:ascii="Times New Roman" w:hAnsi="Times New Roman" w:cs="Times New Roman"/>
          <w:szCs w:val="18"/>
        </w:rPr>
        <w:t xml:space="preserve">per week on which participants ate </w:t>
      </w:r>
      <w:r w:rsidRPr="00233B50">
        <w:rPr>
          <w:rFonts w:ascii="Times New Roman" w:hAnsi="Times New Roman" w:cs="Times New Roman"/>
          <w:szCs w:val="18"/>
        </w:rPr>
        <w:t xml:space="preserve">breakfast, physical activity b: number of days </w:t>
      </w:r>
      <w:r w:rsidR="00C2258B" w:rsidRPr="00233B50">
        <w:rPr>
          <w:rFonts w:ascii="Times New Roman" w:hAnsi="Times New Roman" w:cs="Times New Roman"/>
          <w:szCs w:val="18"/>
        </w:rPr>
        <w:t xml:space="preserve">per week participants engaged in </w:t>
      </w:r>
      <w:r w:rsidRPr="00233B50">
        <w:rPr>
          <w:rFonts w:ascii="Times New Roman" w:hAnsi="Times New Roman" w:cs="Times New Roman"/>
          <w:szCs w:val="18"/>
        </w:rPr>
        <w:t xml:space="preserve">physical activity for at least 60 minutes, </w:t>
      </w:r>
      <w:proofErr w:type="spellStart"/>
      <w:r w:rsidRPr="00233B50">
        <w:rPr>
          <w:rFonts w:ascii="Times New Roman" w:hAnsi="Times New Roman" w:cs="Times New Roman"/>
          <w:szCs w:val="18"/>
        </w:rPr>
        <w:t>WD</w:t>
      </w:r>
      <w:r w:rsidRPr="00233B50">
        <w:rPr>
          <w:rFonts w:ascii="Times New Roman" w:hAnsi="Times New Roman" w:cs="Times New Roman"/>
          <w:szCs w:val="18"/>
          <w:vertAlign w:val="superscript"/>
        </w:rPr>
        <w:t>c</w:t>
      </w:r>
      <w:proofErr w:type="spellEnd"/>
      <w:r w:rsidRPr="00233B50">
        <w:rPr>
          <w:rFonts w:ascii="Times New Roman" w:hAnsi="Times New Roman" w:cs="Times New Roman"/>
          <w:szCs w:val="18"/>
        </w:rPr>
        <w:t xml:space="preserve">: weekday, </w:t>
      </w:r>
      <w:proofErr w:type="spellStart"/>
      <w:r w:rsidRPr="00233B50">
        <w:rPr>
          <w:rFonts w:ascii="Times New Roman" w:hAnsi="Times New Roman" w:cs="Times New Roman"/>
          <w:szCs w:val="18"/>
        </w:rPr>
        <w:t>WK</w:t>
      </w:r>
      <w:r w:rsidRPr="00233B50">
        <w:rPr>
          <w:rFonts w:ascii="Times New Roman" w:hAnsi="Times New Roman" w:cs="Times New Roman"/>
          <w:szCs w:val="18"/>
          <w:vertAlign w:val="superscript"/>
        </w:rPr>
        <w:t>d</w:t>
      </w:r>
      <w:proofErr w:type="spellEnd"/>
      <w:r w:rsidRPr="00233B50">
        <w:rPr>
          <w:rFonts w:ascii="Times New Roman" w:hAnsi="Times New Roman" w:cs="Times New Roman"/>
          <w:szCs w:val="18"/>
        </w:rPr>
        <w:t xml:space="preserve">: weekend, </w:t>
      </w:r>
      <w:proofErr w:type="spellStart"/>
      <w:r w:rsidRPr="00233B50">
        <w:rPr>
          <w:rFonts w:ascii="Times New Roman" w:hAnsi="Times New Roman" w:cs="Times New Roman"/>
          <w:szCs w:val="18"/>
        </w:rPr>
        <w:t>Violence</w:t>
      </w:r>
      <w:r w:rsidRPr="00233B50">
        <w:rPr>
          <w:rFonts w:ascii="Times New Roman" w:hAnsi="Times New Roman" w:cs="Times New Roman"/>
          <w:szCs w:val="18"/>
          <w:vertAlign w:val="superscript"/>
        </w:rPr>
        <w:t>e</w:t>
      </w:r>
      <w:proofErr w:type="spellEnd"/>
      <w:r w:rsidRPr="00233B50">
        <w:rPr>
          <w:rFonts w:ascii="Times New Roman" w:hAnsi="Times New Roman" w:cs="Times New Roman"/>
          <w:szCs w:val="18"/>
        </w:rPr>
        <w:t xml:space="preserve">: Experience of </w:t>
      </w:r>
      <w:r w:rsidR="00C2258B" w:rsidRPr="00233B50">
        <w:rPr>
          <w:rFonts w:ascii="Times New Roman" w:hAnsi="Times New Roman" w:cs="Times New Roman"/>
          <w:szCs w:val="18"/>
        </w:rPr>
        <w:t>receiving treatment</w:t>
      </w:r>
      <w:r w:rsidRPr="00233B50">
        <w:rPr>
          <w:rFonts w:ascii="Times New Roman" w:hAnsi="Times New Roman" w:cs="Times New Roman"/>
          <w:szCs w:val="18"/>
        </w:rPr>
        <w:t xml:space="preserve"> </w:t>
      </w:r>
      <w:r w:rsidR="00C2258B" w:rsidRPr="00233B50">
        <w:rPr>
          <w:rFonts w:ascii="Times New Roman" w:hAnsi="Times New Roman" w:cs="Times New Roman"/>
          <w:szCs w:val="18"/>
        </w:rPr>
        <w:t>on account of being a victim of</w:t>
      </w:r>
      <w:r w:rsidRPr="00233B50">
        <w:rPr>
          <w:rFonts w:ascii="Times New Roman" w:hAnsi="Times New Roman" w:cs="Times New Roman"/>
          <w:szCs w:val="18"/>
        </w:rPr>
        <w:t xml:space="preserve"> violence, </w:t>
      </w:r>
      <w:r w:rsidRPr="00233B50">
        <w:rPr>
          <w:rFonts w:ascii="Times New Roman" w:hAnsi="Times New Roman" w:cs="Times New Roman"/>
          <w:szCs w:val="20"/>
          <w:vertAlign w:val="superscript"/>
        </w:rPr>
        <w:t>+</w:t>
      </w:r>
      <w:r w:rsidRPr="00233B50">
        <w:rPr>
          <w:rFonts w:ascii="Times New Roman" w:hAnsi="Times New Roman" w:cs="Times New Roman"/>
          <w:szCs w:val="20"/>
        </w:rPr>
        <w:t xml:space="preserve">: </w:t>
      </w:r>
      <w:r w:rsidRPr="00233B50">
        <w:rPr>
          <w:rFonts w:ascii="Times New Roman" w:hAnsi="Times New Roman" w:cs="Times New Roman"/>
        </w:rPr>
        <w:t>lifetime experience</w:t>
      </w:r>
      <w:r w:rsidR="00764062" w:rsidRPr="00233B50">
        <w:rPr>
          <w:rFonts w:ascii="Times New Roman" w:hAnsi="Times New Roman" w:cs="Times New Roman"/>
        </w:rPr>
        <w:t xml:space="preserve">, </w:t>
      </w:r>
      <w:r w:rsidR="00764062" w:rsidRPr="00233B50">
        <w:rPr>
          <w:rFonts w:ascii="Times New Roman" w:hAnsi="Times New Roman" w:cs="Times New Roman"/>
          <w:szCs w:val="18"/>
        </w:rPr>
        <w:t>CI: confidence interval, OR: odds ratio</w:t>
      </w:r>
    </w:p>
    <w:bookmarkEnd w:id="0"/>
    <w:p w14:paraId="593AD2E1" w14:textId="78EF338E" w:rsidR="009B3B14" w:rsidRPr="00B01FBF" w:rsidRDefault="009B3B14">
      <w:pPr>
        <w:widowControl/>
        <w:wordWrap/>
        <w:autoSpaceDE/>
        <w:autoSpaceDN/>
        <w:rPr>
          <w:rFonts w:ascii="Times New Roman" w:hAnsi="Times New Roman" w:cs="Times New Roman"/>
          <w:b/>
          <w:sz w:val="18"/>
          <w:szCs w:val="18"/>
        </w:rPr>
      </w:pPr>
    </w:p>
    <w:sectPr w:rsidR="009B3B14" w:rsidRPr="00B01FBF" w:rsidSect="00EB4A1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A0B"/>
    <w:rsid w:val="00001981"/>
    <w:rsid w:val="000133E7"/>
    <w:rsid w:val="00031FAB"/>
    <w:rsid w:val="00035173"/>
    <w:rsid w:val="000454F4"/>
    <w:rsid w:val="00047D0D"/>
    <w:rsid w:val="0007183B"/>
    <w:rsid w:val="000820D9"/>
    <w:rsid w:val="00093E7D"/>
    <w:rsid w:val="000A7ADC"/>
    <w:rsid w:val="000B0D04"/>
    <w:rsid w:val="000B1672"/>
    <w:rsid w:val="000B31B1"/>
    <w:rsid w:val="000C6D6B"/>
    <w:rsid w:val="000D21D2"/>
    <w:rsid w:val="000E207E"/>
    <w:rsid w:val="000F365B"/>
    <w:rsid w:val="000F5E9F"/>
    <w:rsid w:val="000F6AAB"/>
    <w:rsid w:val="000F7097"/>
    <w:rsid w:val="0011402B"/>
    <w:rsid w:val="00132392"/>
    <w:rsid w:val="00135109"/>
    <w:rsid w:val="001373DA"/>
    <w:rsid w:val="0014208E"/>
    <w:rsid w:val="00150E75"/>
    <w:rsid w:val="001627FA"/>
    <w:rsid w:val="00167B02"/>
    <w:rsid w:val="00182311"/>
    <w:rsid w:val="00183F8B"/>
    <w:rsid w:val="00185415"/>
    <w:rsid w:val="00195D99"/>
    <w:rsid w:val="001B61B1"/>
    <w:rsid w:val="001B6A61"/>
    <w:rsid w:val="001C4D93"/>
    <w:rsid w:val="001D3E7E"/>
    <w:rsid w:val="001D4A18"/>
    <w:rsid w:val="001F1A8D"/>
    <w:rsid w:val="0020244D"/>
    <w:rsid w:val="00216CE0"/>
    <w:rsid w:val="00221AA0"/>
    <w:rsid w:val="002227E0"/>
    <w:rsid w:val="00222F03"/>
    <w:rsid w:val="0023031C"/>
    <w:rsid w:val="0023176A"/>
    <w:rsid w:val="00233B50"/>
    <w:rsid w:val="00235093"/>
    <w:rsid w:val="00246F3F"/>
    <w:rsid w:val="00253A0B"/>
    <w:rsid w:val="002560B3"/>
    <w:rsid w:val="0026378B"/>
    <w:rsid w:val="002769BA"/>
    <w:rsid w:val="002A5A44"/>
    <w:rsid w:val="002C632C"/>
    <w:rsid w:val="002D195D"/>
    <w:rsid w:val="00302819"/>
    <w:rsid w:val="003149AE"/>
    <w:rsid w:val="00330006"/>
    <w:rsid w:val="00334D4B"/>
    <w:rsid w:val="003421C8"/>
    <w:rsid w:val="00347A6A"/>
    <w:rsid w:val="00366A24"/>
    <w:rsid w:val="00377C80"/>
    <w:rsid w:val="00382F00"/>
    <w:rsid w:val="00393BBC"/>
    <w:rsid w:val="003A355F"/>
    <w:rsid w:val="003C6915"/>
    <w:rsid w:val="003E03FD"/>
    <w:rsid w:val="003F172F"/>
    <w:rsid w:val="003F596F"/>
    <w:rsid w:val="003F7388"/>
    <w:rsid w:val="00407D82"/>
    <w:rsid w:val="00426AA5"/>
    <w:rsid w:val="00431B77"/>
    <w:rsid w:val="00435AF2"/>
    <w:rsid w:val="0043666B"/>
    <w:rsid w:val="00444660"/>
    <w:rsid w:val="00444EB1"/>
    <w:rsid w:val="00450F8C"/>
    <w:rsid w:val="004536B7"/>
    <w:rsid w:val="00494BC9"/>
    <w:rsid w:val="004A7201"/>
    <w:rsid w:val="004B13A1"/>
    <w:rsid w:val="004D30BB"/>
    <w:rsid w:val="004E555B"/>
    <w:rsid w:val="004E6B9C"/>
    <w:rsid w:val="004F3D8B"/>
    <w:rsid w:val="005128FB"/>
    <w:rsid w:val="00513C2A"/>
    <w:rsid w:val="00515E31"/>
    <w:rsid w:val="0052089F"/>
    <w:rsid w:val="00543814"/>
    <w:rsid w:val="0055079F"/>
    <w:rsid w:val="0055265E"/>
    <w:rsid w:val="005675ED"/>
    <w:rsid w:val="00573DEA"/>
    <w:rsid w:val="00593E6F"/>
    <w:rsid w:val="00595AF7"/>
    <w:rsid w:val="005A15F8"/>
    <w:rsid w:val="005A6008"/>
    <w:rsid w:val="005B7697"/>
    <w:rsid w:val="005C0F96"/>
    <w:rsid w:val="005E3769"/>
    <w:rsid w:val="005E52B4"/>
    <w:rsid w:val="005E6290"/>
    <w:rsid w:val="005E7A09"/>
    <w:rsid w:val="005F1A00"/>
    <w:rsid w:val="005F70DA"/>
    <w:rsid w:val="00601234"/>
    <w:rsid w:val="006520EB"/>
    <w:rsid w:val="006569FF"/>
    <w:rsid w:val="006643CB"/>
    <w:rsid w:val="00673EB9"/>
    <w:rsid w:val="0067666F"/>
    <w:rsid w:val="00681C73"/>
    <w:rsid w:val="00685760"/>
    <w:rsid w:val="00697F06"/>
    <w:rsid w:val="006A2278"/>
    <w:rsid w:val="006A3B43"/>
    <w:rsid w:val="006B017C"/>
    <w:rsid w:val="006B4E51"/>
    <w:rsid w:val="006C0339"/>
    <w:rsid w:val="006C3570"/>
    <w:rsid w:val="006C38EE"/>
    <w:rsid w:val="006C4254"/>
    <w:rsid w:val="006D50AE"/>
    <w:rsid w:val="006E6CDE"/>
    <w:rsid w:val="006F32F4"/>
    <w:rsid w:val="00702FB6"/>
    <w:rsid w:val="0071442C"/>
    <w:rsid w:val="00730A16"/>
    <w:rsid w:val="00732084"/>
    <w:rsid w:val="00757A86"/>
    <w:rsid w:val="00757B8D"/>
    <w:rsid w:val="00764062"/>
    <w:rsid w:val="00771B33"/>
    <w:rsid w:val="00782382"/>
    <w:rsid w:val="0079542E"/>
    <w:rsid w:val="007A1415"/>
    <w:rsid w:val="007A1BC2"/>
    <w:rsid w:val="007A3FA9"/>
    <w:rsid w:val="007B5D7D"/>
    <w:rsid w:val="007C3B64"/>
    <w:rsid w:val="007D1894"/>
    <w:rsid w:val="007D1D9D"/>
    <w:rsid w:val="007E716F"/>
    <w:rsid w:val="007F25DA"/>
    <w:rsid w:val="007F435B"/>
    <w:rsid w:val="00812021"/>
    <w:rsid w:val="00814CE3"/>
    <w:rsid w:val="00832069"/>
    <w:rsid w:val="00842077"/>
    <w:rsid w:val="008527D1"/>
    <w:rsid w:val="008660CC"/>
    <w:rsid w:val="00875B2A"/>
    <w:rsid w:val="00896C7B"/>
    <w:rsid w:val="008B5572"/>
    <w:rsid w:val="008D274D"/>
    <w:rsid w:val="008E0A9B"/>
    <w:rsid w:val="008F3C0A"/>
    <w:rsid w:val="009121A3"/>
    <w:rsid w:val="009142BE"/>
    <w:rsid w:val="00922D89"/>
    <w:rsid w:val="00925F13"/>
    <w:rsid w:val="009270A6"/>
    <w:rsid w:val="00932989"/>
    <w:rsid w:val="00935378"/>
    <w:rsid w:val="00942B13"/>
    <w:rsid w:val="009466E7"/>
    <w:rsid w:val="00962568"/>
    <w:rsid w:val="00966A8A"/>
    <w:rsid w:val="0097100A"/>
    <w:rsid w:val="00971981"/>
    <w:rsid w:val="00996EB9"/>
    <w:rsid w:val="009A7FBF"/>
    <w:rsid w:val="009B0235"/>
    <w:rsid w:val="009B3B14"/>
    <w:rsid w:val="009C2E03"/>
    <w:rsid w:val="009D2C96"/>
    <w:rsid w:val="009D64D5"/>
    <w:rsid w:val="009E31AE"/>
    <w:rsid w:val="009F054C"/>
    <w:rsid w:val="009F367F"/>
    <w:rsid w:val="00A1496F"/>
    <w:rsid w:val="00A32982"/>
    <w:rsid w:val="00A4093B"/>
    <w:rsid w:val="00A40D23"/>
    <w:rsid w:val="00A40D8E"/>
    <w:rsid w:val="00A433F3"/>
    <w:rsid w:val="00A72458"/>
    <w:rsid w:val="00A85974"/>
    <w:rsid w:val="00A954A3"/>
    <w:rsid w:val="00AB3A61"/>
    <w:rsid w:val="00AD22C8"/>
    <w:rsid w:val="00AD5D49"/>
    <w:rsid w:val="00AE6FE6"/>
    <w:rsid w:val="00AF687B"/>
    <w:rsid w:val="00B01FBF"/>
    <w:rsid w:val="00B040FD"/>
    <w:rsid w:val="00B13A5B"/>
    <w:rsid w:val="00B201CD"/>
    <w:rsid w:val="00B30C7D"/>
    <w:rsid w:val="00B32448"/>
    <w:rsid w:val="00B32D3F"/>
    <w:rsid w:val="00B4658C"/>
    <w:rsid w:val="00B56165"/>
    <w:rsid w:val="00B7748F"/>
    <w:rsid w:val="00B86B07"/>
    <w:rsid w:val="00B92203"/>
    <w:rsid w:val="00BB256D"/>
    <w:rsid w:val="00BB3327"/>
    <w:rsid w:val="00BB4D44"/>
    <w:rsid w:val="00BC78C0"/>
    <w:rsid w:val="00BC7E25"/>
    <w:rsid w:val="00BE2615"/>
    <w:rsid w:val="00BE4B2E"/>
    <w:rsid w:val="00C0059E"/>
    <w:rsid w:val="00C1397A"/>
    <w:rsid w:val="00C21A86"/>
    <w:rsid w:val="00C2258B"/>
    <w:rsid w:val="00C50DE2"/>
    <w:rsid w:val="00C52878"/>
    <w:rsid w:val="00C631D7"/>
    <w:rsid w:val="00C646B2"/>
    <w:rsid w:val="00C7775F"/>
    <w:rsid w:val="00C822B1"/>
    <w:rsid w:val="00C93071"/>
    <w:rsid w:val="00C930A0"/>
    <w:rsid w:val="00C95C93"/>
    <w:rsid w:val="00CA0C2B"/>
    <w:rsid w:val="00CC7A34"/>
    <w:rsid w:val="00CE1428"/>
    <w:rsid w:val="00CE50F0"/>
    <w:rsid w:val="00CE5D70"/>
    <w:rsid w:val="00CF2E27"/>
    <w:rsid w:val="00CF590A"/>
    <w:rsid w:val="00D01849"/>
    <w:rsid w:val="00D109F8"/>
    <w:rsid w:val="00D22DFF"/>
    <w:rsid w:val="00D35D78"/>
    <w:rsid w:val="00D3671E"/>
    <w:rsid w:val="00D544F0"/>
    <w:rsid w:val="00D67D3B"/>
    <w:rsid w:val="00DA1C73"/>
    <w:rsid w:val="00DA41AC"/>
    <w:rsid w:val="00DB306F"/>
    <w:rsid w:val="00DB34AA"/>
    <w:rsid w:val="00DB6329"/>
    <w:rsid w:val="00DC1BA3"/>
    <w:rsid w:val="00DE2446"/>
    <w:rsid w:val="00DE4980"/>
    <w:rsid w:val="00DE5283"/>
    <w:rsid w:val="00DF4250"/>
    <w:rsid w:val="00DF55D7"/>
    <w:rsid w:val="00E061B7"/>
    <w:rsid w:val="00E17A06"/>
    <w:rsid w:val="00E22BFE"/>
    <w:rsid w:val="00E306FB"/>
    <w:rsid w:val="00E54BD5"/>
    <w:rsid w:val="00E57E1C"/>
    <w:rsid w:val="00E620A1"/>
    <w:rsid w:val="00E67682"/>
    <w:rsid w:val="00E81FCD"/>
    <w:rsid w:val="00E82975"/>
    <w:rsid w:val="00E914E7"/>
    <w:rsid w:val="00E94986"/>
    <w:rsid w:val="00EA4387"/>
    <w:rsid w:val="00EA6140"/>
    <w:rsid w:val="00EB4A19"/>
    <w:rsid w:val="00ED0860"/>
    <w:rsid w:val="00ED2ABF"/>
    <w:rsid w:val="00EF6EDA"/>
    <w:rsid w:val="00F03596"/>
    <w:rsid w:val="00F1073A"/>
    <w:rsid w:val="00F13964"/>
    <w:rsid w:val="00F16229"/>
    <w:rsid w:val="00F173D5"/>
    <w:rsid w:val="00F32DC8"/>
    <w:rsid w:val="00F44E0B"/>
    <w:rsid w:val="00F451DC"/>
    <w:rsid w:val="00F71FBF"/>
    <w:rsid w:val="00F74682"/>
    <w:rsid w:val="00F749B0"/>
    <w:rsid w:val="00F75925"/>
    <w:rsid w:val="00F947CF"/>
    <w:rsid w:val="00FB024F"/>
    <w:rsid w:val="00FC3FE8"/>
    <w:rsid w:val="00FE0067"/>
    <w:rsid w:val="00FE6703"/>
    <w:rsid w:val="00FF12F3"/>
    <w:rsid w:val="00FF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1A2B6"/>
  <w15:docId w15:val="{0CB6B6EB-CCA8-40C7-817F-D7C1F3B52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97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uiPriority w:val="49"/>
    <w:rsid w:val="00253A0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44E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EB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EB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EB1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EB1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EB1"/>
    <w:rPr>
      <w:rFonts w:ascii="Malgun Gothic" w:eastAsia="Malgun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3A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A5B"/>
  </w:style>
  <w:style w:type="paragraph" w:styleId="Footer">
    <w:name w:val="footer"/>
    <w:basedOn w:val="Normal"/>
    <w:link w:val="FooterChar"/>
    <w:uiPriority w:val="99"/>
    <w:unhideWhenUsed/>
    <w:rsid w:val="00B13A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A5B"/>
  </w:style>
  <w:style w:type="paragraph" w:styleId="ListParagraph">
    <w:name w:val="List Paragraph"/>
    <w:basedOn w:val="Normal"/>
    <w:uiPriority w:val="34"/>
    <w:qFormat/>
    <w:rsid w:val="00C7775F"/>
    <w:pPr>
      <w:ind w:leftChars="400" w:left="800"/>
    </w:pPr>
  </w:style>
  <w:style w:type="table" w:styleId="TableGrid">
    <w:name w:val="Table Grid"/>
    <w:basedOn w:val="TableNormal"/>
    <w:uiPriority w:val="39"/>
    <w:rsid w:val="002D1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12021"/>
    <w:rPr>
      <w:i/>
      <w:iCs/>
    </w:rPr>
  </w:style>
  <w:style w:type="paragraph" w:styleId="Revision">
    <w:name w:val="Revision"/>
    <w:hidden/>
    <w:uiPriority w:val="99"/>
    <w:semiHidden/>
    <w:rsid w:val="00195D9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230F0-26B6-45B5-8BE6-67C360C857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4</Words>
  <Characters>9998</Characters>
  <Application>Microsoft Office Word</Application>
  <DocSecurity>0</DocSecurity>
  <Lines>83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종하</dc:creator>
  <cp:lastModifiedBy>Ishwarya P.S.</cp:lastModifiedBy>
  <cp:revision>5</cp:revision>
  <cp:lastPrinted>2019-12-28T13:29:00Z</cp:lastPrinted>
  <dcterms:created xsi:type="dcterms:W3CDTF">2021-09-09T12:57:00Z</dcterms:created>
  <dcterms:modified xsi:type="dcterms:W3CDTF">2021-09-22T05:01:00Z</dcterms:modified>
</cp:coreProperties>
</file>